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416"/>
        <w:tblW w:w="0" w:type="auto"/>
        <w:tblLook w:val="04A0" w:firstRow="1" w:lastRow="0" w:firstColumn="1" w:lastColumn="0" w:noHBand="0" w:noVBand="1"/>
      </w:tblPr>
      <w:tblGrid>
        <w:gridCol w:w="1617"/>
        <w:gridCol w:w="3057"/>
        <w:gridCol w:w="1710"/>
        <w:gridCol w:w="870"/>
        <w:gridCol w:w="803"/>
      </w:tblGrid>
      <w:tr w:rsidR="00BB195E" w:rsidRPr="00243BBA" w14:paraId="351302BA" w14:textId="77777777" w:rsidTr="00BB195E">
        <w:tc>
          <w:tcPr>
            <w:tcW w:w="0" w:type="auto"/>
            <w:vAlign w:val="center"/>
          </w:tcPr>
          <w:p w14:paraId="757D44D3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rug Target</w:t>
            </w:r>
          </w:p>
        </w:tc>
        <w:tc>
          <w:tcPr>
            <w:tcW w:w="0" w:type="auto"/>
            <w:vAlign w:val="center"/>
          </w:tcPr>
          <w:p w14:paraId="61C6491D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eneral name</w:t>
            </w:r>
          </w:p>
        </w:tc>
        <w:tc>
          <w:tcPr>
            <w:tcW w:w="0" w:type="auto"/>
            <w:vAlign w:val="center"/>
          </w:tcPr>
          <w:p w14:paraId="0EEFBE1F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utodockVina</w:t>
            </w:r>
            <w:proofErr w:type="spellEnd"/>
          </w:p>
        </w:tc>
        <w:tc>
          <w:tcPr>
            <w:tcW w:w="0" w:type="auto"/>
            <w:vAlign w:val="center"/>
          </w:tcPr>
          <w:p w14:paraId="1E5D63E9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mina</w:t>
            </w:r>
          </w:p>
        </w:tc>
        <w:tc>
          <w:tcPr>
            <w:tcW w:w="0" w:type="auto"/>
            <w:vAlign w:val="center"/>
          </w:tcPr>
          <w:p w14:paraId="7FCEA168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dock</w:t>
            </w:r>
          </w:p>
        </w:tc>
      </w:tr>
      <w:tr w:rsidR="00BB195E" w:rsidRPr="00243BBA" w14:paraId="433E4727" w14:textId="77777777" w:rsidTr="00BB195E">
        <w:tc>
          <w:tcPr>
            <w:tcW w:w="0" w:type="auto"/>
            <w:vMerge w:val="restart"/>
          </w:tcPr>
          <w:p w14:paraId="355C5B6F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1R_1ITB</w:t>
            </w:r>
          </w:p>
        </w:tc>
        <w:tc>
          <w:tcPr>
            <w:tcW w:w="0" w:type="auto"/>
            <w:vAlign w:val="center"/>
          </w:tcPr>
          <w:p w14:paraId="332C7E34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THOTREXATE</w:t>
            </w:r>
          </w:p>
        </w:tc>
        <w:tc>
          <w:tcPr>
            <w:tcW w:w="0" w:type="auto"/>
            <w:vAlign w:val="center"/>
          </w:tcPr>
          <w:p w14:paraId="4CF2524D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9</w:t>
            </w:r>
          </w:p>
        </w:tc>
        <w:tc>
          <w:tcPr>
            <w:tcW w:w="0" w:type="auto"/>
            <w:vAlign w:val="center"/>
          </w:tcPr>
          <w:p w14:paraId="074C43C5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8</w:t>
            </w:r>
          </w:p>
        </w:tc>
        <w:tc>
          <w:tcPr>
            <w:tcW w:w="0" w:type="auto"/>
            <w:vAlign w:val="center"/>
          </w:tcPr>
          <w:p w14:paraId="13D09058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68</w:t>
            </w:r>
          </w:p>
        </w:tc>
      </w:tr>
      <w:tr w:rsidR="00BB195E" w:rsidRPr="00243BBA" w14:paraId="398480E4" w14:textId="77777777" w:rsidTr="00BB195E">
        <w:tc>
          <w:tcPr>
            <w:tcW w:w="0" w:type="auto"/>
            <w:vMerge/>
          </w:tcPr>
          <w:p w14:paraId="473C6C13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0AE4A0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zhenideoleoside</w:t>
            </w:r>
            <w:proofErr w:type="spellEnd"/>
          </w:p>
        </w:tc>
        <w:tc>
          <w:tcPr>
            <w:tcW w:w="0" w:type="auto"/>
            <w:vAlign w:val="center"/>
          </w:tcPr>
          <w:p w14:paraId="60F1B227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6</w:t>
            </w:r>
          </w:p>
        </w:tc>
        <w:tc>
          <w:tcPr>
            <w:tcW w:w="0" w:type="auto"/>
            <w:vAlign w:val="center"/>
          </w:tcPr>
          <w:p w14:paraId="334C6EE4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8</w:t>
            </w:r>
          </w:p>
        </w:tc>
        <w:tc>
          <w:tcPr>
            <w:tcW w:w="0" w:type="auto"/>
            <w:vAlign w:val="center"/>
          </w:tcPr>
          <w:p w14:paraId="1646E9D0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83</w:t>
            </w:r>
          </w:p>
        </w:tc>
      </w:tr>
      <w:tr w:rsidR="00BB195E" w:rsidRPr="00243BBA" w14:paraId="31635A84" w14:textId="77777777" w:rsidTr="00BB195E">
        <w:tc>
          <w:tcPr>
            <w:tcW w:w="0" w:type="auto"/>
            <w:vMerge/>
          </w:tcPr>
          <w:p w14:paraId="2B518ABD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443B51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zhenide</w:t>
            </w:r>
            <w:proofErr w:type="spellEnd"/>
          </w:p>
        </w:tc>
        <w:tc>
          <w:tcPr>
            <w:tcW w:w="0" w:type="auto"/>
            <w:vAlign w:val="center"/>
          </w:tcPr>
          <w:p w14:paraId="3EA47748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4</w:t>
            </w:r>
          </w:p>
        </w:tc>
        <w:tc>
          <w:tcPr>
            <w:tcW w:w="0" w:type="auto"/>
            <w:vAlign w:val="center"/>
          </w:tcPr>
          <w:p w14:paraId="4680CB84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4</w:t>
            </w:r>
          </w:p>
        </w:tc>
        <w:tc>
          <w:tcPr>
            <w:tcW w:w="0" w:type="auto"/>
            <w:vAlign w:val="center"/>
          </w:tcPr>
          <w:p w14:paraId="560C4FEF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66</w:t>
            </w:r>
          </w:p>
        </w:tc>
      </w:tr>
      <w:tr w:rsidR="00BB195E" w:rsidRPr="00243BBA" w14:paraId="2A8BC75D" w14:textId="77777777" w:rsidTr="00BB195E">
        <w:tc>
          <w:tcPr>
            <w:tcW w:w="0" w:type="auto"/>
            <w:vMerge/>
          </w:tcPr>
          <w:p w14:paraId="4B9459DC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54839F2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o-</w:t>
            </w:r>
            <w:proofErr w:type="spellStart"/>
            <w:r w:rsidRPr="00243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zhenide</w:t>
            </w:r>
            <w:proofErr w:type="spellEnd"/>
          </w:p>
        </w:tc>
        <w:tc>
          <w:tcPr>
            <w:tcW w:w="0" w:type="auto"/>
            <w:vAlign w:val="center"/>
          </w:tcPr>
          <w:p w14:paraId="0EE3B768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5</w:t>
            </w:r>
          </w:p>
        </w:tc>
        <w:tc>
          <w:tcPr>
            <w:tcW w:w="0" w:type="auto"/>
            <w:vAlign w:val="center"/>
          </w:tcPr>
          <w:p w14:paraId="50FFD6FD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9</w:t>
            </w:r>
          </w:p>
        </w:tc>
        <w:tc>
          <w:tcPr>
            <w:tcW w:w="0" w:type="auto"/>
            <w:vAlign w:val="center"/>
          </w:tcPr>
          <w:p w14:paraId="01E78952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36</w:t>
            </w:r>
          </w:p>
        </w:tc>
      </w:tr>
      <w:tr w:rsidR="00BB195E" w:rsidRPr="00243BBA" w14:paraId="114FFB91" w14:textId="77777777" w:rsidTr="00BB195E">
        <w:tc>
          <w:tcPr>
            <w:tcW w:w="0" w:type="auto"/>
            <w:vMerge/>
          </w:tcPr>
          <w:p w14:paraId="4F6BF395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6C7FD4" w14:textId="77777777" w:rsidR="00BB195E" w:rsidRPr="00243BBA" w:rsidRDefault="00BB195E" w:rsidP="00BB19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methyloleuropein</w:t>
            </w:r>
          </w:p>
        </w:tc>
        <w:tc>
          <w:tcPr>
            <w:tcW w:w="0" w:type="auto"/>
            <w:vAlign w:val="center"/>
          </w:tcPr>
          <w:p w14:paraId="0C70ED04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9</w:t>
            </w:r>
          </w:p>
        </w:tc>
        <w:tc>
          <w:tcPr>
            <w:tcW w:w="0" w:type="auto"/>
            <w:vAlign w:val="center"/>
          </w:tcPr>
          <w:p w14:paraId="634175D0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2</w:t>
            </w:r>
          </w:p>
        </w:tc>
        <w:tc>
          <w:tcPr>
            <w:tcW w:w="0" w:type="auto"/>
            <w:vAlign w:val="center"/>
          </w:tcPr>
          <w:p w14:paraId="615191B7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68</w:t>
            </w:r>
          </w:p>
        </w:tc>
      </w:tr>
      <w:tr w:rsidR="00BB195E" w:rsidRPr="00243BBA" w14:paraId="5368AFE5" w14:textId="77777777" w:rsidTr="00BB195E">
        <w:tc>
          <w:tcPr>
            <w:tcW w:w="0" w:type="auto"/>
            <w:vMerge/>
          </w:tcPr>
          <w:p w14:paraId="4472943C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ADA23A" w14:textId="77777777" w:rsidR="00BB195E" w:rsidRPr="00243BBA" w:rsidRDefault="00BB195E" w:rsidP="00BB19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europein dimer</w:t>
            </w:r>
          </w:p>
        </w:tc>
        <w:tc>
          <w:tcPr>
            <w:tcW w:w="0" w:type="auto"/>
            <w:vAlign w:val="center"/>
          </w:tcPr>
          <w:p w14:paraId="72358281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1</w:t>
            </w:r>
          </w:p>
        </w:tc>
        <w:tc>
          <w:tcPr>
            <w:tcW w:w="0" w:type="auto"/>
            <w:vAlign w:val="center"/>
          </w:tcPr>
          <w:p w14:paraId="09DC7D63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7</w:t>
            </w:r>
          </w:p>
        </w:tc>
        <w:tc>
          <w:tcPr>
            <w:tcW w:w="0" w:type="auto"/>
            <w:vAlign w:val="center"/>
          </w:tcPr>
          <w:p w14:paraId="6AC2EF71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22</w:t>
            </w:r>
          </w:p>
        </w:tc>
      </w:tr>
      <w:tr w:rsidR="00BB195E" w:rsidRPr="00243BBA" w14:paraId="5BCBEAC0" w14:textId="77777777" w:rsidTr="00BB195E">
        <w:tc>
          <w:tcPr>
            <w:tcW w:w="0" w:type="auto"/>
            <w:vMerge/>
          </w:tcPr>
          <w:p w14:paraId="7230C8F8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9AB7B2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hydrooleuropein</w:t>
            </w:r>
            <w:proofErr w:type="spellEnd"/>
          </w:p>
        </w:tc>
        <w:tc>
          <w:tcPr>
            <w:tcW w:w="0" w:type="auto"/>
            <w:vAlign w:val="center"/>
          </w:tcPr>
          <w:p w14:paraId="4E860D31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3</w:t>
            </w:r>
          </w:p>
        </w:tc>
        <w:tc>
          <w:tcPr>
            <w:tcW w:w="0" w:type="auto"/>
            <w:vAlign w:val="center"/>
          </w:tcPr>
          <w:p w14:paraId="07B4EF5D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2</w:t>
            </w:r>
          </w:p>
        </w:tc>
        <w:tc>
          <w:tcPr>
            <w:tcW w:w="0" w:type="auto"/>
            <w:vAlign w:val="center"/>
          </w:tcPr>
          <w:p w14:paraId="434F7F1A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58</w:t>
            </w:r>
          </w:p>
        </w:tc>
      </w:tr>
      <w:tr w:rsidR="00BB195E" w:rsidRPr="00243BBA" w14:paraId="5AAD42D4" w14:textId="77777777" w:rsidTr="00BB195E">
        <w:tc>
          <w:tcPr>
            <w:tcW w:w="0" w:type="auto"/>
            <w:vMerge w:val="restart"/>
          </w:tcPr>
          <w:p w14:paraId="38F9AD94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6-1N26</w:t>
            </w:r>
          </w:p>
        </w:tc>
        <w:tc>
          <w:tcPr>
            <w:tcW w:w="0" w:type="auto"/>
            <w:vAlign w:val="center"/>
          </w:tcPr>
          <w:p w14:paraId="5D84DAD5" w14:textId="1FF25F5B" w:rsidR="00BB195E" w:rsidRPr="00243BBA" w:rsidRDefault="003E13D3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HEMIOME</w:t>
            </w:r>
            <w:r w:rsidRPr="0034141A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CID5329098</w:t>
            </w:r>
          </w:p>
        </w:tc>
        <w:tc>
          <w:tcPr>
            <w:tcW w:w="0" w:type="auto"/>
            <w:vAlign w:val="center"/>
          </w:tcPr>
          <w:p w14:paraId="4CCC15F0" w14:textId="34881389" w:rsidR="00BB195E" w:rsidRPr="0034141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34141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  <w:t>-</w:t>
            </w:r>
            <w:r w:rsidR="0034141A" w:rsidRPr="0034141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  <w:t>6.</w:t>
            </w:r>
            <w:r w:rsidR="00E41FDD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C727BFE" w14:textId="1A019E73" w:rsidR="00BB195E" w:rsidRPr="0034141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34141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  <w:t>-7.</w:t>
            </w:r>
            <w:r w:rsidR="0034141A" w:rsidRPr="0034141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F0B9703" w14:textId="31E11F7D" w:rsidR="00BB195E" w:rsidRPr="0034141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34141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  <w:t>-7.</w:t>
            </w:r>
            <w:r w:rsidR="0034141A" w:rsidRPr="0034141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  <w:t>0</w:t>
            </w:r>
          </w:p>
        </w:tc>
      </w:tr>
      <w:tr w:rsidR="00BB195E" w:rsidRPr="00243BBA" w14:paraId="26332FD5" w14:textId="77777777" w:rsidTr="00BB195E">
        <w:tc>
          <w:tcPr>
            <w:tcW w:w="0" w:type="auto"/>
            <w:vMerge/>
          </w:tcPr>
          <w:p w14:paraId="43E998B4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941B7C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o-</w:t>
            </w:r>
            <w:proofErr w:type="spellStart"/>
            <w:r w:rsidRPr="00243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zhenide</w:t>
            </w:r>
            <w:proofErr w:type="spellEnd"/>
          </w:p>
        </w:tc>
        <w:tc>
          <w:tcPr>
            <w:tcW w:w="0" w:type="auto"/>
            <w:vAlign w:val="center"/>
          </w:tcPr>
          <w:p w14:paraId="13EF6C0B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6</w:t>
            </w:r>
          </w:p>
        </w:tc>
        <w:tc>
          <w:tcPr>
            <w:tcW w:w="0" w:type="auto"/>
            <w:vAlign w:val="center"/>
          </w:tcPr>
          <w:p w14:paraId="6310AF8C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7</w:t>
            </w:r>
          </w:p>
        </w:tc>
        <w:tc>
          <w:tcPr>
            <w:tcW w:w="0" w:type="auto"/>
            <w:vAlign w:val="center"/>
          </w:tcPr>
          <w:p w14:paraId="122B67A0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27</w:t>
            </w:r>
          </w:p>
        </w:tc>
      </w:tr>
      <w:tr w:rsidR="00BB195E" w:rsidRPr="00243BBA" w14:paraId="527FF2D1" w14:textId="77777777" w:rsidTr="00BB195E">
        <w:tc>
          <w:tcPr>
            <w:tcW w:w="0" w:type="auto"/>
            <w:vMerge/>
          </w:tcPr>
          <w:p w14:paraId="14BEB587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46C9E4" w14:textId="77777777" w:rsidR="00BB195E" w:rsidRPr="00243BBA" w:rsidRDefault="00BB195E" w:rsidP="00BB19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zhenide</w:t>
            </w:r>
            <w:proofErr w:type="spellEnd"/>
          </w:p>
        </w:tc>
        <w:tc>
          <w:tcPr>
            <w:tcW w:w="0" w:type="auto"/>
            <w:vAlign w:val="center"/>
          </w:tcPr>
          <w:p w14:paraId="7DBC2576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2</w:t>
            </w:r>
          </w:p>
        </w:tc>
        <w:tc>
          <w:tcPr>
            <w:tcW w:w="0" w:type="auto"/>
            <w:vAlign w:val="center"/>
          </w:tcPr>
          <w:p w14:paraId="35F626F7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5</w:t>
            </w:r>
          </w:p>
        </w:tc>
        <w:tc>
          <w:tcPr>
            <w:tcW w:w="0" w:type="auto"/>
            <w:vAlign w:val="center"/>
          </w:tcPr>
          <w:p w14:paraId="3F419863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67</w:t>
            </w:r>
          </w:p>
        </w:tc>
      </w:tr>
      <w:tr w:rsidR="00BB195E" w:rsidRPr="00243BBA" w14:paraId="699E21E2" w14:textId="77777777" w:rsidTr="00BB195E">
        <w:tc>
          <w:tcPr>
            <w:tcW w:w="0" w:type="auto"/>
            <w:vMerge/>
          </w:tcPr>
          <w:p w14:paraId="11932880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85718B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methyloleuropein</w:t>
            </w:r>
          </w:p>
        </w:tc>
        <w:tc>
          <w:tcPr>
            <w:tcW w:w="0" w:type="auto"/>
            <w:vAlign w:val="center"/>
          </w:tcPr>
          <w:p w14:paraId="7B61C06D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0</w:t>
            </w:r>
          </w:p>
        </w:tc>
        <w:tc>
          <w:tcPr>
            <w:tcW w:w="0" w:type="auto"/>
            <w:vAlign w:val="center"/>
          </w:tcPr>
          <w:p w14:paraId="70201B1E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9</w:t>
            </w:r>
          </w:p>
        </w:tc>
        <w:tc>
          <w:tcPr>
            <w:tcW w:w="0" w:type="auto"/>
            <w:vAlign w:val="center"/>
          </w:tcPr>
          <w:p w14:paraId="1ABD421D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46</w:t>
            </w:r>
          </w:p>
        </w:tc>
      </w:tr>
      <w:tr w:rsidR="00BB195E" w:rsidRPr="00243BBA" w14:paraId="42269833" w14:textId="77777777" w:rsidTr="00BB195E">
        <w:tc>
          <w:tcPr>
            <w:tcW w:w="0" w:type="auto"/>
            <w:vMerge/>
          </w:tcPr>
          <w:p w14:paraId="7286C2A6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6E65B8F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zhenideoleoside</w:t>
            </w:r>
            <w:proofErr w:type="spellEnd"/>
          </w:p>
        </w:tc>
        <w:tc>
          <w:tcPr>
            <w:tcW w:w="0" w:type="auto"/>
            <w:vAlign w:val="center"/>
          </w:tcPr>
          <w:p w14:paraId="3E533D2A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3</w:t>
            </w:r>
          </w:p>
        </w:tc>
        <w:tc>
          <w:tcPr>
            <w:tcW w:w="0" w:type="auto"/>
            <w:vAlign w:val="center"/>
          </w:tcPr>
          <w:p w14:paraId="1A5E4149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7</w:t>
            </w:r>
          </w:p>
        </w:tc>
        <w:tc>
          <w:tcPr>
            <w:tcW w:w="0" w:type="auto"/>
            <w:vAlign w:val="center"/>
          </w:tcPr>
          <w:p w14:paraId="2CFB5CDF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01</w:t>
            </w:r>
          </w:p>
        </w:tc>
      </w:tr>
      <w:tr w:rsidR="00BB195E" w:rsidRPr="00243BBA" w14:paraId="7CE27AB7" w14:textId="77777777" w:rsidTr="00BB195E">
        <w:tc>
          <w:tcPr>
            <w:tcW w:w="0" w:type="auto"/>
            <w:vMerge/>
          </w:tcPr>
          <w:p w14:paraId="5DA9B76A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EE4402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europein dimer</w:t>
            </w:r>
          </w:p>
        </w:tc>
        <w:tc>
          <w:tcPr>
            <w:tcW w:w="0" w:type="auto"/>
            <w:vAlign w:val="center"/>
          </w:tcPr>
          <w:p w14:paraId="19B3ED27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0</w:t>
            </w:r>
          </w:p>
        </w:tc>
        <w:tc>
          <w:tcPr>
            <w:tcW w:w="0" w:type="auto"/>
            <w:vAlign w:val="center"/>
          </w:tcPr>
          <w:p w14:paraId="269D9E47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5.8</w:t>
            </w:r>
          </w:p>
        </w:tc>
        <w:tc>
          <w:tcPr>
            <w:tcW w:w="0" w:type="auto"/>
            <w:vAlign w:val="center"/>
          </w:tcPr>
          <w:p w14:paraId="07CDCA9C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5.08</w:t>
            </w:r>
          </w:p>
        </w:tc>
      </w:tr>
      <w:tr w:rsidR="00BB195E" w:rsidRPr="00243BBA" w14:paraId="624012BF" w14:textId="77777777" w:rsidTr="00BB195E">
        <w:tc>
          <w:tcPr>
            <w:tcW w:w="0" w:type="auto"/>
            <w:vMerge/>
          </w:tcPr>
          <w:p w14:paraId="178AB997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FE9A1E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hydrooleuropein</w:t>
            </w:r>
            <w:proofErr w:type="spellEnd"/>
          </w:p>
        </w:tc>
        <w:tc>
          <w:tcPr>
            <w:tcW w:w="0" w:type="auto"/>
            <w:vAlign w:val="center"/>
          </w:tcPr>
          <w:p w14:paraId="256B3695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5.6</w:t>
            </w:r>
          </w:p>
        </w:tc>
        <w:tc>
          <w:tcPr>
            <w:tcW w:w="0" w:type="auto"/>
            <w:vAlign w:val="center"/>
          </w:tcPr>
          <w:p w14:paraId="1D19C920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6</w:t>
            </w:r>
          </w:p>
        </w:tc>
        <w:tc>
          <w:tcPr>
            <w:tcW w:w="0" w:type="auto"/>
            <w:vAlign w:val="center"/>
          </w:tcPr>
          <w:p w14:paraId="01457FAF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5.33</w:t>
            </w:r>
          </w:p>
        </w:tc>
      </w:tr>
      <w:tr w:rsidR="00BB195E" w:rsidRPr="00243BBA" w14:paraId="35C098FE" w14:textId="77777777" w:rsidTr="00BB195E">
        <w:tc>
          <w:tcPr>
            <w:tcW w:w="0" w:type="auto"/>
            <w:vMerge w:val="restart"/>
          </w:tcPr>
          <w:p w14:paraId="51F0250A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NFR1-1NCF</w:t>
            </w:r>
          </w:p>
        </w:tc>
        <w:tc>
          <w:tcPr>
            <w:tcW w:w="0" w:type="auto"/>
            <w:vAlign w:val="center"/>
          </w:tcPr>
          <w:p w14:paraId="04C9E35A" w14:textId="7B5DDC0F" w:rsidR="00BB195E" w:rsidRPr="00BF0053" w:rsidRDefault="00BF0053" w:rsidP="00BB195E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F0053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  <w:t>PHYSCION-8-GLUCOSIDE</w:t>
            </w:r>
          </w:p>
        </w:tc>
        <w:tc>
          <w:tcPr>
            <w:tcW w:w="0" w:type="auto"/>
            <w:vAlign w:val="center"/>
          </w:tcPr>
          <w:p w14:paraId="5023AAB1" w14:textId="59260C7F" w:rsidR="00BB195E" w:rsidRPr="0034141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34141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  <w:t>-</w:t>
            </w:r>
            <w:r w:rsidR="00BF0053" w:rsidRPr="0034141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  <w:t>7.9</w:t>
            </w:r>
          </w:p>
        </w:tc>
        <w:tc>
          <w:tcPr>
            <w:tcW w:w="0" w:type="auto"/>
            <w:vAlign w:val="center"/>
          </w:tcPr>
          <w:p w14:paraId="03582E95" w14:textId="5F521B4D" w:rsidR="00BB195E" w:rsidRPr="0034141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34141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  <w:t>-8.</w:t>
            </w:r>
            <w:r w:rsidR="00BF0053" w:rsidRPr="0034141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8FFBB48" w14:textId="40192DE1" w:rsidR="00BB195E" w:rsidRPr="0034141A" w:rsidRDefault="00BF0053" w:rsidP="00BB195E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34141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  <w:t>-8.0</w:t>
            </w:r>
          </w:p>
        </w:tc>
      </w:tr>
      <w:tr w:rsidR="00BB195E" w:rsidRPr="00243BBA" w14:paraId="6C0A7F5F" w14:textId="77777777" w:rsidTr="00BB195E">
        <w:tc>
          <w:tcPr>
            <w:tcW w:w="0" w:type="auto"/>
            <w:vMerge/>
          </w:tcPr>
          <w:p w14:paraId="38BA07F7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D05157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zhenideoleoside</w:t>
            </w:r>
            <w:proofErr w:type="spellEnd"/>
          </w:p>
        </w:tc>
        <w:tc>
          <w:tcPr>
            <w:tcW w:w="0" w:type="auto"/>
            <w:vAlign w:val="center"/>
          </w:tcPr>
          <w:p w14:paraId="79CD62CC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8.0</w:t>
            </w:r>
          </w:p>
        </w:tc>
        <w:tc>
          <w:tcPr>
            <w:tcW w:w="0" w:type="auto"/>
            <w:vAlign w:val="center"/>
          </w:tcPr>
          <w:p w14:paraId="57543766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8.9</w:t>
            </w:r>
          </w:p>
        </w:tc>
        <w:tc>
          <w:tcPr>
            <w:tcW w:w="0" w:type="auto"/>
            <w:vAlign w:val="center"/>
          </w:tcPr>
          <w:p w14:paraId="54DE37AB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87</w:t>
            </w:r>
          </w:p>
        </w:tc>
      </w:tr>
      <w:tr w:rsidR="00BB195E" w:rsidRPr="00243BBA" w14:paraId="5E93811B" w14:textId="77777777" w:rsidTr="00BB195E">
        <w:tc>
          <w:tcPr>
            <w:tcW w:w="0" w:type="auto"/>
            <w:vMerge/>
          </w:tcPr>
          <w:p w14:paraId="69C5610F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297EE6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europein dimer</w:t>
            </w:r>
          </w:p>
        </w:tc>
        <w:tc>
          <w:tcPr>
            <w:tcW w:w="0" w:type="auto"/>
            <w:vAlign w:val="center"/>
          </w:tcPr>
          <w:p w14:paraId="56F62075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1</w:t>
            </w:r>
          </w:p>
        </w:tc>
        <w:tc>
          <w:tcPr>
            <w:tcW w:w="0" w:type="auto"/>
            <w:vAlign w:val="center"/>
          </w:tcPr>
          <w:p w14:paraId="3B481FB7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2</w:t>
            </w:r>
          </w:p>
        </w:tc>
        <w:tc>
          <w:tcPr>
            <w:tcW w:w="0" w:type="auto"/>
            <w:vAlign w:val="center"/>
          </w:tcPr>
          <w:p w14:paraId="58F588F2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18</w:t>
            </w:r>
          </w:p>
        </w:tc>
      </w:tr>
      <w:tr w:rsidR="00BB195E" w:rsidRPr="00243BBA" w14:paraId="3F293E63" w14:textId="77777777" w:rsidTr="00BB195E">
        <w:tc>
          <w:tcPr>
            <w:tcW w:w="0" w:type="auto"/>
            <w:vMerge/>
          </w:tcPr>
          <w:p w14:paraId="5BCCD6CD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596930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o-</w:t>
            </w:r>
            <w:proofErr w:type="spellStart"/>
            <w:r w:rsidRPr="00243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zhenide</w:t>
            </w:r>
            <w:proofErr w:type="spellEnd"/>
          </w:p>
        </w:tc>
        <w:tc>
          <w:tcPr>
            <w:tcW w:w="0" w:type="auto"/>
            <w:vAlign w:val="center"/>
          </w:tcPr>
          <w:p w14:paraId="6D2533CC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0</w:t>
            </w:r>
          </w:p>
        </w:tc>
        <w:tc>
          <w:tcPr>
            <w:tcW w:w="0" w:type="auto"/>
            <w:vAlign w:val="center"/>
          </w:tcPr>
          <w:p w14:paraId="4740FF63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6</w:t>
            </w:r>
          </w:p>
        </w:tc>
        <w:tc>
          <w:tcPr>
            <w:tcW w:w="0" w:type="auto"/>
            <w:vAlign w:val="center"/>
          </w:tcPr>
          <w:p w14:paraId="2392508F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71</w:t>
            </w:r>
          </w:p>
        </w:tc>
      </w:tr>
      <w:tr w:rsidR="00BB195E" w:rsidRPr="00243BBA" w14:paraId="05A8469D" w14:textId="77777777" w:rsidTr="00BB195E">
        <w:tc>
          <w:tcPr>
            <w:tcW w:w="0" w:type="auto"/>
            <w:vMerge/>
          </w:tcPr>
          <w:p w14:paraId="2C4B3DE6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D92638A" w14:textId="77777777" w:rsidR="00BB195E" w:rsidRPr="00243BBA" w:rsidRDefault="00BB195E" w:rsidP="00BB19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methyloleuropein</w:t>
            </w:r>
          </w:p>
        </w:tc>
        <w:tc>
          <w:tcPr>
            <w:tcW w:w="0" w:type="auto"/>
            <w:vAlign w:val="center"/>
          </w:tcPr>
          <w:p w14:paraId="54018DCF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3</w:t>
            </w:r>
          </w:p>
        </w:tc>
        <w:tc>
          <w:tcPr>
            <w:tcW w:w="0" w:type="auto"/>
            <w:vAlign w:val="center"/>
          </w:tcPr>
          <w:p w14:paraId="5AAA0E85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1</w:t>
            </w:r>
          </w:p>
        </w:tc>
        <w:tc>
          <w:tcPr>
            <w:tcW w:w="0" w:type="auto"/>
            <w:vAlign w:val="center"/>
          </w:tcPr>
          <w:p w14:paraId="48FBF9BB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20</w:t>
            </w:r>
          </w:p>
        </w:tc>
      </w:tr>
      <w:tr w:rsidR="00BB195E" w:rsidRPr="00243BBA" w14:paraId="72B05263" w14:textId="77777777" w:rsidTr="00BB195E">
        <w:tc>
          <w:tcPr>
            <w:tcW w:w="0" w:type="auto"/>
            <w:vMerge/>
          </w:tcPr>
          <w:p w14:paraId="23A9BA0C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531D00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zhenide</w:t>
            </w:r>
            <w:proofErr w:type="spellEnd"/>
          </w:p>
        </w:tc>
        <w:tc>
          <w:tcPr>
            <w:tcW w:w="0" w:type="auto"/>
            <w:vAlign w:val="center"/>
          </w:tcPr>
          <w:p w14:paraId="2C8C5D25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8</w:t>
            </w:r>
          </w:p>
        </w:tc>
        <w:tc>
          <w:tcPr>
            <w:tcW w:w="0" w:type="auto"/>
            <w:vAlign w:val="center"/>
          </w:tcPr>
          <w:p w14:paraId="1FDE2D9C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3</w:t>
            </w:r>
          </w:p>
        </w:tc>
        <w:tc>
          <w:tcPr>
            <w:tcW w:w="0" w:type="auto"/>
            <w:vAlign w:val="center"/>
          </w:tcPr>
          <w:p w14:paraId="298872FE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34</w:t>
            </w:r>
          </w:p>
        </w:tc>
      </w:tr>
      <w:tr w:rsidR="00BB195E" w:rsidRPr="00243BBA" w14:paraId="5BCA1CFC" w14:textId="77777777" w:rsidTr="00BB195E">
        <w:tc>
          <w:tcPr>
            <w:tcW w:w="0" w:type="auto"/>
            <w:vMerge/>
          </w:tcPr>
          <w:p w14:paraId="7155912E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AF7D3B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hydrooleuropein</w:t>
            </w:r>
            <w:proofErr w:type="spellEnd"/>
          </w:p>
        </w:tc>
        <w:tc>
          <w:tcPr>
            <w:tcW w:w="0" w:type="auto"/>
            <w:vAlign w:val="center"/>
          </w:tcPr>
          <w:p w14:paraId="39643373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5.6</w:t>
            </w:r>
          </w:p>
        </w:tc>
        <w:tc>
          <w:tcPr>
            <w:tcW w:w="0" w:type="auto"/>
            <w:vAlign w:val="center"/>
          </w:tcPr>
          <w:p w14:paraId="541695B9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6.6</w:t>
            </w:r>
          </w:p>
        </w:tc>
        <w:tc>
          <w:tcPr>
            <w:tcW w:w="0" w:type="auto"/>
            <w:vAlign w:val="center"/>
          </w:tcPr>
          <w:p w14:paraId="017AB6F9" w14:textId="77777777" w:rsidR="00BB195E" w:rsidRPr="00243BBA" w:rsidRDefault="00BB195E" w:rsidP="00BB195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5.33</w:t>
            </w:r>
          </w:p>
        </w:tc>
      </w:tr>
    </w:tbl>
    <w:p w14:paraId="736F7CBC" w14:textId="404D0B73" w:rsidR="00BB195E" w:rsidRPr="00243BBA" w:rsidRDefault="00F33670">
      <w:pPr>
        <w:rPr>
          <w:rFonts w:ascii="Times New Roman" w:hAnsi="Times New Roman" w:cs="Times New Roman"/>
          <w:sz w:val="24"/>
          <w:szCs w:val="24"/>
        </w:rPr>
      </w:pPr>
      <w:r w:rsidRPr="007B3B10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BB195E" w:rsidRPr="00243BBA">
        <w:rPr>
          <w:rFonts w:ascii="Times New Roman" w:hAnsi="Times New Roman" w:cs="Times New Roman"/>
          <w:sz w:val="24"/>
          <w:szCs w:val="24"/>
        </w:rPr>
        <w:t xml:space="preserve">Binding energies </w:t>
      </w:r>
      <w:r w:rsidR="00A3214B">
        <w:rPr>
          <w:rFonts w:ascii="Times New Roman" w:hAnsi="Times New Roman" w:cs="Times New Roman"/>
          <w:sz w:val="24"/>
          <w:szCs w:val="24"/>
        </w:rPr>
        <w:t xml:space="preserve">and binding interactions </w:t>
      </w:r>
      <w:r w:rsidR="00BB195E" w:rsidRPr="00243BBA">
        <w:rPr>
          <w:rFonts w:ascii="Times New Roman" w:hAnsi="Times New Roman" w:cs="Times New Roman"/>
          <w:sz w:val="24"/>
          <w:szCs w:val="24"/>
        </w:rPr>
        <w:t xml:space="preserve">of the top-ranked olive secoiridoids with the inflammatory </w:t>
      </w:r>
      <w:r w:rsidR="003352FB" w:rsidRPr="00243BBA">
        <w:rPr>
          <w:rFonts w:ascii="Times New Roman" w:hAnsi="Times New Roman" w:cs="Times New Roman"/>
          <w:sz w:val="24"/>
          <w:szCs w:val="24"/>
        </w:rPr>
        <w:t>cytokine</w:t>
      </w:r>
      <w:r w:rsidR="007651AE">
        <w:rPr>
          <w:rFonts w:ascii="Times New Roman" w:hAnsi="Times New Roman" w:cs="Times New Roman"/>
          <w:sz w:val="24"/>
          <w:szCs w:val="24"/>
        </w:rPr>
        <w:t xml:space="preserve"> </w:t>
      </w:r>
      <w:r w:rsidR="007651AE" w:rsidRPr="007651AE">
        <w:rPr>
          <w:rFonts w:ascii="Times New Roman" w:hAnsi="Times New Roman" w:cs="Times New Roman"/>
          <w:sz w:val="24"/>
          <w:szCs w:val="24"/>
          <w:highlight w:val="yellow"/>
        </w:rPr>
        <w:t>receptors</w:t>
      </w:r>
      <w:r w:rsidR="00BB195E" w:rsidRPr="00243B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D53EBE" w14:textId="15004152" w:rsidR="00BB195E" w:rsidRPr="00243BBA" w:rsidRDefault="00BB195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456"/>
        <w:tblW w:w="0" w:type="auto"/>
        <w:tblLook w:val="04A0" w:firstRow="1" w:lastRow="0" w:firstColumn="1" w:lastColumn="0" w:noHBand="0" w:noVBand="1"/>
      </w:tblPr>
      <w:tblGrid>
        <w:gridCol w:w="2776"/>
        <w:gridCol w:w="1275"/>
        <w:gridCol w:w="2078"/>
        <w:gridCol w:w="1269"/>
        <w:gridCol w:w="1618"/>
      </w:tblGrid>
      <w:tr w:rsidR="00BB195E" w:rsidRPr="00243BBA" w14:paraId="37850732" w14:textId="77777777" w:rsidTr="00395DD6">
        <w:trPr>
          <w:trHeight w:val="269"/>
        </w:trPr>
        <w:tc>
          <w:tcPr>
            <w:tcW w:w="9016" w:type="dxa"/>
            <w:gridSpan w:val="5"/>
          </w:tcPr>
          <w:p w14:paraId="11A9BB59" w14:textId="09DCA400" w:rsidR="00BB195E" w:rsidRPr="00A3214B" w:rsidRDefault="00BB195E" w:rsidP="00395D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2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inding interactions of top-ranked secoiridoids with inflammatory cytokine</w:t>
            </w:r>
            <w:r w:rsidR="003E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ceptors</w:t>
            </w:r>
          </w:p>
        </w:tc>
      </w:tr>
      <w:tr w:rsidR="000409B2" w:rsidRPr="00243BBA" w14:paraId="3DB19E31" w14:textId="7FEE65FD" w:rsidTr="003E13D3">
        <w:trPr>
          <w:trHeight w:val="269"/>
        </w:trPr>
        <w:tc>
          <w:tcPr>
            <w:tcW w:w="0" w:type="auto"/>
            <w:vMerge w:val="restart"/>
          </w:tcPr>
          <w:p w14:paraId="5F0FA477" w14:textId="009FFED7" w:rsidR="000409B2" w:rsidRPr="00243BBA" w:rsidRDefault="000409B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353" w:type="dxa"/>
            <w:gridSpan w:val="2"/>
            <w:shd w:val="clear" w:color="auto" w:fill="auto"/>
          </w:tcPr>
          <w:p w14:paraId="169CD295" w14:textId="643EAC14" w:rsidR="000409B2" w:rsidRPr="00243BBA" w:rsidRDefault="000409B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 bonds</w:t>
            </w:r>
          </w:p>
        </w:tc>
        <w:tc>
          <w:tcPr>
            <w:tcW w:w="2887" w:type="dxa"/>
            <w:gridSpan w:val="2"/>
            <w:shd w:val="clear" w:color="auto" w:fill="auto"/>
          </w:tcPr>
          <w:p w14:paraId="77CBA85F" w14:textId="42AF1E66" w:rsidR="000409B2" w:rsidRPr="00243BBA" w:rsidRDefault="000409B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ydrophobic bonds</w:t>
            </w:r>
          </w:p>
        </w:tc>
      </w:tr>
      <w:tr w:rsidR="00C43421" w:rsidRPr="00243BBA" w14:paraId="0260A765" w14:textId="77777777" w:rsidTr="00395DD6">
        <w:tc>
          <w:tcPr>
            <w:tcW w:w="0" w:type="auto"/>
            <w:vMerge/>
          </w:tcPr>
          <w:p w14:paraId="620E849B" w14:textId="77777777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BCA06A" w14:textId="142F48AB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arget residue</w:t>
            </w:r>
          </w:p>
        </w:tc>
        <w:tc>
          <w:tcPr>
            <w:tcW w:w="0" w:type="auto"/>
          </w:tcPr>
          <w:p w14:paraId="0D62BE4E" w14:textId="4A89773C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Distance (Å)</w:t>
            </w:r>
          </w:p>
        </w:tc>
        <w:tc>
          <w:tcPr>
            <w:tcW w:w="0" w:type="auto"/>
          </w:tcPr>
          <w:p w14:paraId="3C3C6599" w14:textId="633CF241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arget residue</w:t>
            </w:r>
          </w:p>
        </w:tc>
        <w:tc>
          <w:tcPr>
            <w:tcW w:w="0" w:type="auto"/>
          </w:tcPr>
          <w:p w14:paraId="74127007" w14:textId="7E1712A4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proofErr w:type="gramStart"/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( Å</w:t>
            </w:r>
            <w:proofErr w:type="gramEnd"/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3749A" w:rsidRPr="00243BBA" w14:paraId="747A79EB" w14:textId="77777777" w:rsidTr="00395DD6">
        <w:tc>
          <w:tcPr>
            <w:tcW w:w="0" w:type="auto"/>
          </w:tcPr>
          <w:p w14:paraId="28AA5401" w14:textId="334B67A8" w:rsidR="00E3749A" w:rsidRPr="00243BBA" w:rsidRDefault="00E3749A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IL1R_1ITB</w:t>
            </w:r>
          </w:p>
        </w:tc>
        <w:tc>
          <w:tcPr>
            <w:tcW w:w="0" w:type="auto"/>
          </w:tcPr>
          <w:p w14:paraId="29657A9D" w14:textId="77777777" w:rsidR="00E3749A" w:rsidRPr="00243BBA" w:rsidRDefault="00E3749A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1DA11E" w14:textId="77777777" w:rsidR="00E3749A" w:rsidRPr="00243BBA" w:rsidRDefault="00E3749A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BACBB2" w14:textId="77777777" w:rsidR="00E3749A" w:rsidRPr="00243BBA" w:rsidRDefault="00E3749A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2556AA" w14:textId="77777777" w:rsidR="00E3749A" w:rsidRPr="00243BBA" w:rsidRDefault="00E3749A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421" w:rsidRPr="00243BBA" w14:paraId="14DF624A" w14:textId="77777777" w:rsidTr="00395DD6">
        <w:tc>
          <w:tcPr>
            <w:tcW w:w="0" w:type="auto"/>
            <w:vAlign w:val="center"/>
          </w:tcPr>
          <w:p w14:paraId="51028211" w14:textId="2A04D366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0" w:type="auto"/>
          </w:tcPr>
          <w:p w14:paraId="46AFCD54" w14:textId="29F8F969" w:rsidR="00C43421" w:rsidRPr="00243BBA" w:rsidRDefault="000409B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eu237</w:t>
            </w:r>
          </w:p>
          <w:p w14:paraId="4F84FB66" w14:textId="2BFA4E09" w:rsidR="000409B2" w:rsidRPr="00243BBA" w:rsidRDefault="000409B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la241</w:t>
            </w:r>
          </w:p>
          <w:p w14:paraId="3C907BB2" w14:textId="0160D056" w:rsidR="000409B2" w:rsidRPr="00243BBA" w:rsidRDefault="000409B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Ile250</w:t>
            </w:r>
          </w:p>
          <w:p w14:paraId="685F35E0" w14:textId="53ADD000" w:rsidR="000409B2" w:rsidRPr="00243BBA" w:rsidRDefault="000409B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Glu259</w:t>
            </w:r>
          </w:p>
          <w:p w14:paraId="2B8AC454" w14:textId="613EA6A8" w:rsidR="000409B2" w:rsidRPr="00243BBA" w:rsidRDefault="000409B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hr277</w:t>
            </w:r>
          </w:p>
        </w:tc>
        <w:tc>
          <w:tcPr>
            <w:tcW w:w="0" w:type="auto"/>
          </w:tcPr>
          <w:p w14:paraId="280363CB" w14:textId="7C29E34A" w:rsidR="00C43421" w:rsidRPr="00243BBA" w:rsidRDefault="000409B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  <w:p w14:paraId="6E01785A" w14:textId="5CE2E9BE" w:rsidR="000409B2" w:rsidRPr="00243BBA" w:rsidRDefault="000409B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  <w:p w14:paraId="7E67F138" w14:textId="0170137B" w:rsidR="000409B2" w:rsidRPr="00243BBA" w:rsidRDefault="000409B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  <w:p w14:paraId="0DEDC515" w14:textId="7A252777" w:rsidR="000409B2" w:rsidRPr="00243BBA" w:rsidRDefault="000409B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19,2.49</w:t>
            </w:r>
          </w:p>
          <w:p w14:paraId="059A942D" w14:textId="4E116F75" w:rsidR="000409B2" w:rsidRPr="00243BBA" w:rsidRDefault="000409B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0" w:type="auto"/>
          </w:tcPr>
          <w:p w14:paraId="43126EF1" w14:textId="5C3B843A" w:rsidR="00C43421" w:rsidRPr="00243BBA" w:rsidRDefault="000409B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yr261</w:t>
            </w:r>
          </w:p>
        </w:tc>
        <w:tc>
          <w:tcPr>
            <w:tcW w:w="0" w:type="auto"/>
          </w:tcPr>
          <w:p w14:paraId="3536DD95" w14:textId="58764875" w:rsidR="00C43421" w:rsidRPr="00243BBA" w:rsidRDefault="000409B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3.72, 4.91, 5.01</w:t>
            </w:r>
          </w:p>
        </w:tc>
      </w:tr>
      <w:tr w:rsidR="00C43421" w:rsidRPr="00243BBA" w14:paraId="3E526666" w14:textId="77777777" w:rsidTr="00395DD6">
        <w:tc>
          <w:tcPr>
            <w:tcW w:w="0" w:type="auto"/>
          </w:tcPr>
          <w:p w14:paraId="58CA7D75" w14:textId="6C36A302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Nuzhenide</w:t>
            </w:r>
            <w:proofErr w:type="spellEnd"/>
            <w:r w:rsidR="00BB195E" w:rsidRPr="00243B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oleoside</w:t>
            </w:r>
          </w:p>
        </w:tc>
        <w:tc>
          <w:tcPr>
            <w:tcW w:w="0" w:type="auto"/>
          </w:tcPr>
          <w:p w14:paraId="23E24035" w14:textId="6A3DF4CA" w:rsidR="005F5E61" w:rsidRPr="00243BBA" w:rsidRDefault="005F5E6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sn216</w:t>
            </w:r>
          </w:p>
          <w:p w14:paraId="5CB0A967" w14:textId="51B130FF" w:rsidR="00C43421" w:rsidRPr="00243BBA" w:rsidRDefault="005F5E6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ys244</w:t>
            </w:r>
          </w:p>
          <w:p w14:paraId="15B19502" w14:textId="36235E7B" w:rsidR="005F5E61" w:rsidRPr="00243BBA" w:rsidRDefault="005F5E6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Ile250</w:t>
            </w:r>
          </w:p>
          <w:p w14:paraId="739DD67A" w14:textId="39CF25AE" w:rsidR="005F5E61" w:rsidRPr="00243BBA" w:rsidRDefault="005F5E6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hr294</w:t>
            </w:r>
          </w:p>
        </w:tc>
        <w:tc>
          <w:tcPr>
            <w:tcW w:w="0" w:type="auto"/>
          </w:tcPr>
          <w:p w14:paraId="14BA8C87" w14:textId="586C66D0" w:rsidR="005F5E61" w:rsidRPr="00243BBA" w:rsidRDefault="005F5E6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  <w:p w14:paraId="5EB2DBEF" w14:textId="65E4C731" w:rsidR="00C43421" w:rsidRPr="00243BBA" w:rsidRDefault="005F5E6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  <w:p w14:paraId="1276FB36" w14:textId="77777777" w:rsidR="005F5E61" w:rsidRPr="00243BBA" w:rsidRDefault="005F5E6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14,2.15</w:t>
            </w:r>
          </w:p>
          <w:p w14:paraId="093A0554" w14:textId="70564CD9" w:rsidR="005F5E61" w:rsidRPr="00243BBA" w:rsidRDefault="005F5E6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0" w:type="auto"/>
          </w:tcPr>
          <w:p w14:paraId="442D37EE" w14:textId="77777777" w:rsidR="00C43421" w:rsidRPr="00243BBA" w:rsidRDefault="005F5E6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yr261</w:t>
            </w:r>
          </w:p>
          <w:p w14:paraId="7E928292" w14:textId="77777777" w:rsidR="00235AA0" w:rsidRPr="00243BBA" w:rsidRDefault="00235AA0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Ile303</w:t>
            </w:r>
          </w:p>
          <w:p w14:paraId="02CADBB5" w14:textId="155F4CAD" w:rsidR="00235AA0" w:rsidRPr="00243BBA" w:rsidRDefault="00235AA0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la305</w:t>
            </w:r>
          </w:p>
        </w:tc>
        <w:tc>
          <w:tcPr>
            <w:tcW w:w="0" w:type="auto"/>
          </w:tcPr>
          <w:p w14:paraId="111B1F85" w14:textId="77777777" w:rsidR="00C43421" w:rsidRPr="00243BBA" w:rsidRDefault="005F5E6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  <w:p w14:paraId="2BB15333" w14:textId="78258A37" w:rsidR="00235AA0" w:rsidRPr="00243BBA" w:rsidRDefault="00235AA0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64, 4.96</w:t>
            </w:r>
          </w:p>
          <w:p w14:paraId="3B5B72DD" w14:textId="4EEF272C" w:rsidR="00235AA0" w:rsidRPr="00243BBA" w:rsidRDefault="00235AA0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</w:tr>
      <w:tr w:rsidR="00C43421" w:rsidRPr="00243BBA" w14:paraId="5F481EB1" w14:textId="77777777" w:rsidTr="00395DD6">
        <w:tc>
          <w:tcPr>
            <w:tcW w:w="0" w:type="auto"/>
          </w:tcPr>
          <w:p w14:paraId="7A2F26ED" w14:textId="1B0FD2DC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Nuzhenide</w:t>
            </w:r>
            <w:proofErr w:type="spellEnd"/>
          </w:p>
        </w:tc>
        <w:tc>
          <w:tcPr>
            <w:tcW w:w="0" w:type="auto"/>
          </w:tcPr>
          <w:p w14:paraId="73431FC1" w14:textId="77777777" w:rsidR="00210F82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Met219</w:t>
            </w:r>
          </w:p>
          <w:p w14:paraId="5C771BB2" w14:textId="77777777" w:rsidR="00210F82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sp239</w:t>
            </w:r>
          </w:p>
          <w:p w14:paraId="09E505E1" w14:textId="32BCF020" w:rsidR="00E3749A" w:rsidRPr="00243BBA" w:rsidRDefault="00E3749A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Glu259</w:t>
            </w:r>
          </w:p>
          <w:p w14:paraId="0EDEFE31" w14:textId="1BCA6549" w:rsidR="00210F82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yr261</w:t>
            </w:r>
          </w:p>
          <w:p w14:paraId="6419666D" w14:textId="77777777" w:rsidR="00210F82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rg287</w:t>
            </w:r>
          </w:p>
          <w:p w14:paraId="4540FE4B" w14:textId="3D7B4754" w:rsidR="00210F82" w:rsidRPr="00243BBA" w:rsidRDefault="00E3749A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Pro292</w:t>
            </w:r>
          </w:p>
        </w:tc>
        <w:tc>
          <w:tcPr>
            <w:tcW w:w="0" w:type="auto"/>
          </w:tcPr>
          <w:p w14:paraId="389893D8" w14:textId="475DC91D" w:rsidR="00210F82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  <w:p w14:paraId="3B32CB05" w14:textId="77777777" w:rsidR="00210F82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  <w:p w14:paraId="61033F7F" w14:textId="77777777" w:rsidR="00210F82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  <w:p w14:paraId="62119711" w14:textId="77777777" w:rsidR="00210F82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  <w:p w14:paraId="1CA1549A" w14:textId="77777777" w:rsidR="00210F82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  <w:p w14:paraId="69684D0C" w14:textId="4E4D4A26" w:rsidR="00210F82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1.86, 2.29</w:t>
            </w:r>
          </w:p>
        </w:tc>
        <w:tc>
          <w:tcPr>
            <w:tcW w:w="0" w:type="auto"/>
          </w:tcPr>
          <w:p w14:paraId="745BE783" w14:textId="64D45084" w:rsidR="00210F82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Pro214</w:t>
            </w:r>
          </w:p>
          <w:p w14:paraId="4021C161" w14:textId="3C0DE864" w:rsidR="00210F82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yr261</w:t>
            </w:r>
          </w:p>
          <w:p w14:paraId="7C990F07" w14:textId="11414B3F" w:rsidR="00210F82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Pro292</w:t>
            </w:r>
          </w:p>
          <w:p w14:paraId="580C5C8B" w14:textId="77777777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4C930A" w14:textId="77777777" w:rsidR="00C43421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  <w:p w14:paraId="1633E9BA" w14:textId="77777777" w:rsidR="00210F82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  <w:p w14:paraId="6D4731A3" w14:textId="16903F9B" w:rsidR="00210F82" w:rsidRPr="00243BBA" w:rsidRDefault="00210F8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</w:tr>
      <w:tr w:rsidR="00C43421" w:rsidRPr="00243BBA" w14:paraId="199F5FBE" w14:textId="77777777" w:rsidTr="00395DD6">
        <w:tc>
          <w:tcPr>
            <w:tcW w:w="0" w:type="auto"/>
          </w:tcPr>
          <w:p w14:paraId="6CCE5C77" w14:textId="4918F9F8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-</w:t>
            </w:r>
            <w:proofErr w:type="spellStart"/>
            <w:r w:rsidRPr="00243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zhenide</w:t>
            </w:r>
            <w:proofErr w:type="spellEnd"/>
          </w:p>
        </w:tc>
        <w:tc>
          <w:tcPr>
            <w:tcW w:w="0" w:type="auto"/>
          </w:tcPr>
          <w:p w14:paraId="6F283E38" w14:textId="5461D36E" w:rsidR="00CA43E2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sp239</w:t>
            </w:r>
          </w:p>
          <w:p w14:paraId="47F91873" w14:textId="1BF44143" w:rsidR="00CA43E2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Ile250</w:t>
            </w:r>
          </w:p>
          <w:p w14:paraId="7465768E" w14:textId="4B82ACB3" w:rsidR="00C43421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Glu259</w:t>
            </w:r>
          </w:p>
        </w:tc>
        <w:tc>
          <w:tcPr>
            <w:tcW w:w="0" w:type="auto"/>
          </w:tcPr>
          <w:p w14:paraId="32DC9F7C" w14:textId="34D116BB" w:rsidR="00CA43E2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  <w:p w14:paraId="1B1AF4C0" w14:textId="0403A679" w:rsidR="00CA43E2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  <w:p w14:paraId="738216BA" w14:textId="04786DDA" w:rsidR="00C43421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0" w:type="auto"/>
          </w:tcPr>
          <w:p w14:paraId="0912FB8E" w14:textId="3AE6BD61" w:rsidR="00CA43E2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yr242</w:t>
            </w:r>
          </w:p>
          <w:p w14:paraId="7C613B58" w14:textId="77777777" w:rsidR="00C43421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yr261</w:t>
            </w:r>
          </w:p>
          <w:p w14:paraId="2B5CF645" w14:textId="2008D2AD" w:rsidR="00CA43E2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Ile240</w:t>
            </w:r>
          </w:p>
        </w:tc>
        <w:tc>
          <w:tcPr>
            <w:tcW w:w="0" w:type="auto"/>
          </w:tcPr>
          <w:p w14:paraId="1D4BF0C3" w14:textId="12836E70" w:rsidR="00CA43E2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  <w:p w14:paraId="105EAFB6" w14:textId="77777777" w:rsidR="00C43421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3.96, 4.48</w:t>
            </w:r>
          </w:p>
          <w:p w14:paraId="28608371" w14:textId="47BD2B24" w:rsidR="00CA43E2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</w:tr>
      <w:tr w:rsidR="00C43421" w:rsidRPr="00243BBA" w14:paraId="45B8A738" w14:textId="77777777" w:rsidTr="00395DD6">
        <w:tc>
          <w:tcPr>
            <w:tcW w:w="0" w:type="auto"/>
          </w:tcPr>
          <w:p w14:paraId="1228BFC3" w14:textId="5E3A73D6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Demethyloleuropein</w:t>
            </w:r>
          </w:p>
        </w:tc>
        <w:tc>
          <w:tcPr>
            <w:tcW w:w="0" w:type="auto"/>
          </w:tcPr>
          <w:p w14:paraId="2840F125" w14:textId="77777777" w:rsidR="00C43421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yr261</w:t>
            </w:r>
          </w:p>
          <w:p w14:paraId="6E3BA375" w14:textId="77777777" w:rsidR="00CA43E2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Ile250</w:t>
            </w:r>
          </w:p>
          <w:p w14:paraId="0B879AA7" w14:textId="23FDBFE3" w:rsidR="00CA43E2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Ser248</w:t>
            </w:r>
          </w:p>
        </w:tc>
        <w:tc>
          <w:tcPr>
            <w:tcW w:w="0" w:type="auto"/>
          </w:tcPr>
          <w:p w14:paraId="052F4E9B" w14:textId="53183D6B" w:rsidR="00C43421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  <w:p w14:paraId="2B08038A" w14:textId="77777777" w:rsidR="00CA43E2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  <w:p w14:paraId="6C44A519" w14:textId="0F5B9829" w:rsidR="00CA43E2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0" w:type="auto"/>
          </w:tcPr>
          <w:p w14:paraId="35972534" w14:textId="77F12E59" w:rsidR="00C43421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Ile250</w:t>
            </w:r>
          </w:p>
        </w:tc>
        <w:tc>
          <w:tcPr>
            <w:tcW w:w="0" w:type="auto"/>
          </w:tcPr>
          <w:p w14:paraId="027B0D44" w14:textId="5AB10FD3" w:rsidR="00C43421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</w:tr>
      <w:tr w:rsidR="00C43421" w:rsidRPr="00243BBA" w14:paraId="1D4526AF" w14:textId="77777777" w:rsidTr="00395DD6">
        <w:tc>
          <w:tcPr>
            <w:tcW w:w="0" w:type="auto"/>
            <w:vAlign w:val="center"/>
          </w:tcPr>
          <w:p w14:paraId="57F3EE0E" w14:textId="037AC34B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Oleuropein dimer</w:t>
            </w:r>
          </w:p>
        </w:tc>
        <w:tc>
          <w:tcPr>
            <w:tcW w:w="0" w:type="auto"/>
          </w:tcPr>
          <w:p w14:paraId="695886C9" w14:textId="77777777" w:rsidR="00C43421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 xml:space="preserve">Glu252 </w:t>
            </w:r>
          </w:p>
          <w:p w14:paraId="5FE2B0F7" w14:textId="1453E36B" w:rsidR="00CA43E2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Glu259</w:t>
            </w:r>
          </w:p>
        </w:tc>
        <w:tc>
          <w:tcPr>
            <w:tcW w:w="0" w:type="auto"/>
          </w:tcPr>
          <w:p w14:paraId="35F5D875" w14:textId="39AADD0F" w:rsidR="00CA43E2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  <w:p w14:paraId="16ABDB22" w14:textId="3A583B55" w:rsidR="00C43421" w:rsidRPr="00243BBA" w:rsidRDefault="00CA43E2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04, 2.35</w:t>
            </w:r>
            <w:r w:rsidR="002B537E" w:rsidRPr="00243BBA">
              <w:rPr>
                <w:rFonts w:ascii="Times New Roman" w:hAnsi="Times New Roman" w:cs="Times New Roman"/>
                <w:sz w:val="24"/>
                <w:szCs w:val="24"/>
              </w:rPr>
              <w:t>, 2.47</w:t>
            </w:r>
          </w:p>
        </w:tc>
        <w:tc>
          <w:tcPr>
            <w:tcW w:w="0" w:type="auto"/>
          </w:tcPr>
          <w:p w14:paraId="1C82A0BC" w14:textId="77777777" w:rsidR="002B537E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Ile240</w:t>
            </w:r>
          </w:p>
          <w:p w14:paraId="5656B3B3" w14:textId="77777777" w:rsidR="002B537E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Val249</w:t>
            </w:r>
          </w:p>
          <w:p w14:paraId="2B349CB8" w14:textId="53CED76D" w:rsidR="002B537E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yr261</w:t>
            </w:r>
          </w:p>
        </w:tc>
        <w:tc>
          <w:tcPr>
            <w:tcW w:w="0" w:type="auto"/>
          </w:tcPr>
          <w:p w14:paraId="7A8334A1" w14:textId="4C40D7F2" w:rsidR="002B537E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  <w:p w14:paraId="068C40A0" w14:textId="3DC56E5F" w:rsidR="00C43421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  <w:p w14:paraId="1C6D0428" w14:textId="080B82D9" w:rsidR="002B537E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</w:tr>
      <w:tr w:rsidR="00C43421" w:rsidRPr="00243BBA" w14:paraId="39A6BB1B" w14:textId="77777777" w:rsidTr="00395DD6">
        <w:tc>
          <w:tcPr>
            <w:tcW w:w="0" w:type="auto"/>
          </w:tcPr>
          <w:p w14:paraId="00E9CB3D" w14:textId="17A2D2F7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Dihydrooleuropein</w:t>
            </w:r>
            <w:proofErr w:type="spellEnd"/>
          </w:p>
        </w:tc>
        <w:tc>
          <w:tcPr>
            <w:tcW w:w="0" w:type="auto"/>
          </w:tcPr>
          <w:p w14:paraId="4497C0FC" w14:textId="77777777" w:rsidR="00C43421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eu237</w:t>
            </w:r>
          </w:p>
          <w:p w14:paraId="00498AB8" w14:textId="77777777" w:rsidR="002B537E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la241</w:t>
            </w:r>
          </w:p>
          <w:p w14:paraId="6FCE3C09" w14:textId="77777777" w:rsidR="002B537E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Glu259</w:t>
            </w:r>
          </w:p>
          <w:p w14:paraId="778D5B76" w14:textId="4CECDC6A" w:rsidR="002B537E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yr261</w:t>
            </w:r>
          </w:p>
        </w:tc>
        <w:tc>
          <w:tcPr>
            <w:tcW w:w="0" w:type="auto"/>
          </w:tcPr>
          <w:p w14:paraId="054F3425" w14:textId="77777777" w:rsidR="00C43421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  <w:p w14:paraId="445CBD52" w14:textId="77777777" w:rsidR="002B537E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  <w:p w14:paraId="22BA1A47" w14:textId="77777777" w:rsidR="002B537E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  <w:p w14:paraId="04FAC228" w14:textId="73C313C1" w:rsidR="002B537E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0" w:type="auto"/>
          </w:tcPr>
          <w:p w14:paraId="77CE7700" w14:textId="77777777" w:rsidR="00C43421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Ile240</w:t>
            </w:r>
          </w:p>
          <w:p w14:paraId="00740DFD" w14:textId="1E12BD74" w:rsidR="002B537E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yr261</w:t>
            </w:r>
          </w:p>
        </w:tc>
        <w:tc>
          <w:tcPr>
            <w:tcW w:w="0" w:type="auto"/>
          </w:tcPr>
          <w:p w14:paraId="619AA321" w14:textId="77777777" w:rsidR="00C43421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  <w:p w14:paraId="7F4949F2" w14:textId="74F33D5C" w:rsidR="002B537E" w:rsidRPr="00243BBA" w:rsidRDefault="002B537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01, 4.70, 4.98</w:t>
            </w:r>
          </w:p>
        </w:tc>
      </w:tr>
      <w:tr w:rsidR="00C43421" w:rsidRPr="00243BBA" w14:paraId="40E72425" w14:textId="77777777" w:rsidTr="00395DD6">
        <w:tc>
          <w:tcPr>
            <w:tcW w:w="0" w:type="auto"/>
          </w:tcPr>
          <w:p w14:paraId="4C64D94B" w14:textId="4300BEFF" w:rsidR="00C43421" w:rsidRPr="00243BBA" w:rsidRDefault="00BB195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6-1N26</w:t>
            </w:r>
          </w:p>
        </w:tc>
        <w:tc>
          <w:tcPr>
            <w:tcW w:w="0" w:type="auto"/>
          </w:tcPr>
          <w:p w14:paraId="5CE5B66E" w14:textId="77777777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947F69" w14:textId="77777777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76EEF5" w14:textId="77777777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BA15E8" w14:textId="77777777" w:rsidR="00C43421" w:rsidRPr="00243BBA" w:rsidRDefault="00C43421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195E" w:rsidRPr="00243BBA" w14:paraId="1545BA9D" w14:textId="77777777" w:rsidTr="00395DD6">
        <w:tc>
          <w:tcPr>
            <w:tcW w:w="0" w:type="auto"/>
            <w:vAlign w:val="center"/>
          </w:tcPr>
          <w:p w14:paraId="7E62887D" w14:textId="0FAA2B1D" w:rsidR="00BB195E" w:rsidRPr="0034141A" w:rsidRDefault="0034141A" w:rsidP="00395DD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HEMIOME</w:t>
            </w:r>
            <w:r w:rsidRPr="0034141A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CID5329098</w:t>
            </w:r>
          </w:p>
        </w:tc>
        <w:tc>
          <w:tcPr>
            <w:tcW w:w="0" w:type="auto"/>
          </w:tcPr>
          <w:p w14:paraId="0AB399DE" w14:textId="6F13F302" w:rsidR="00BB195E" w:rsidRPr="0034141A" w:rsidRDefault="00BB195E" w:rsidP="00395DD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r</w:t>
            </w:r>
            <w:r w:rsidR="0034141A"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2</w:t>
            </w:r>
            <w:r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  <w:p w14:paraId="4ED26499" w14:textId="77777777" w:rsidR="00BB195E" w:rsidRPr="0034141A" w:rsidRDefault="0034141A" w:rsidP="00395DD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eu123</w:t>
            </w:r>
          </w:p>
          <w:p w14:paraId="1B3DE64A" w14:textId="6C434BB8" w:rsidR="0034141A" w:rsidRPr="0034141A" w:rsidRDefault="0034141A" w:rsidP="00395DD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hr124</w:t>
            </w:r>
          </w:p>
        </w:tc>
        <w:tc>
          <w:tcPr>
            <w:tcW w:w="0" w:type="auto"/>
          </w:tcPr>
          <w:p w14:paraId="187A9BA3" w14:textId="3E3D790C" w:rsidR="00BB195E" w:rsidRPr="0034141A" w:rsidRDefault="00BB195E" w:rsidP="00395DD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</w:t>
            </w:r>
            <w:r w:rsidR="0034141A"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1</w:t>
            </w:r>
          </w:p>
          <w:p w14:paraId="70EBC59A" w14:textId="77777777" w:rsidR="00BB195E" w:rsidRPr="0034141A" w:rsidRDefault="00BB195E" w:rsidP="00395DD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</w:t>
            </w:r>
            <w:r w:rsidR="0034141A"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8</w:t>
            </w:r>
          </w:p>
          <w:p w14:paraId="30B8530A" w14:textId="4B40BAFE" w:rsidR="0034141A" w:rsidRPr="0034141A" w:rsidRDefault="0034141A" w:rsidP="00395DD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63</w:t>
            </w:r>
          </w:p>
        </w:tc>
        <w:tc>
          <w:tcPr>
            <w:tcW w:w="0" w:type="auto"/>
          </w:tcPr>
          <w:p w14:paraId="731CF03A" w14:textId="77777777" w:rsidR="00BB195E" w:rsidRPr="0034141A" w:rsidRDefault="00BB195E" w:rsidP="00395DD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ro46</w:t>
            </w:r>
          </w:p>
          <w:p w14:paraId="52EA7ADF" w14:textId="7AFB679C" w:rsidR="00BB195E" w:rsidRPr="0034141A" w:rsidRDefault="00BB195E" w:rsidP="00395DD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eu90</w:t>
            </w:r>
          </w:p>
        </w:tc>
        <w:tc>
          <w:tcPr>
            <w:tcW w:w="0" w:type="auto"/>
          </w:tcPr>
          <w:p w14:paraId="5C6EB3D2" w14:textId="647C6940" w:rsidR="00BB195E" w:rsidRPr="0034141A" w:rsidRDefault="0034141A" w:rsidP="00395DD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.87</w:t>
            </w:r>
          </w:p>
          <w:p w14:paraId="08789701" w14:textId="76505283" w:rsidR="00BB195E" w:rsidRPr="0034141A" w:rsidRDefault="00BB195E" w:rsidP="00395DD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.</w:t>
            </w:r>
            <w:r w:rsidR="0034141A" w:rsidRPr="003414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6, 4.57</w:t>
            </w:r>
          </w:p>
        </w:tc>
      </w:tr>
      <w:tr w:rsidR="00BB195E" w:rsidRPr="00243BBA" w14:paraId="5B270612" w14:textId="77777777" w:rsidTr="00395DD6">
        <w:tc>
          <w:tcPr>
            <w:tcW w:w="0" w:type="auto"/>
          </w:tcPr>
          <w:p w14:paraId="2F14C3D2" w14:textId="03AD86C4" w:rsidR="00BB195E" w:rsidRPr="00243BBA" w:rsidRDefault="00BB195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o-</w:t>
            </w:r>
            <w:proofErr w:type="spellStart"/>
            <w:r w:rsidRPr="00243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zhenide</w:t>
            </w:r>
            <w:proofErr w:type="spellEnd"/>
          </w:p>
        </w:tc>
        <w:tc>
          <w:tcPr>
            <w:tcW w:w="0" w:type="auto"/>
          </w:tcPr>
          <w:p w14:paraId="01BFDC41" w14:textId="7869D96D" w:rsidR="00470325" w:rsidRPr="00243BBA" w:rsidRDefault="00470325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Glu34</w:t>
            </w:r>
          </w:p>
          <w:p w14:paraId="3B9E2EB9" w14:textId="0770C201" w:rsidR="00F729C3" w:rsidRPr="00243BBA" w:rsidRDefault="00F729C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la47</w:t>
            </w:r>
          </w:p>
          <w:p w14:paraId="3ADFF37B" w14:textId="659C6366" w:rsidR="006A1857" w:rsidRPr="00243BBA" w:rsidRDefault="006A1857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 w:rsidR="00470325" w:rsidRPr="00243B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4D92234" w14:textId="0DB4B3B9" w:rsidR="00470325" w:rsidRPr="00243BBA" w:rsidRDefault="00470325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gr</w:t>
            </w:r>
            <w:r w:rsidR="0052676F" w:rsidRPr="00243BB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54FADB69" w14:textId="38A8B2CB" w:rsidR="00BB195E" w:rsidRPr="00243BBA" w:rsidRDefault="006A1857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Ser72</w:t>
            </w:r>
          </w:p>
        </w:tc>
        <w:tc>
          <w:tcPr>
            <w:tcW w:w="0" w:type="auto"/>
          </w:tcPr>
          <w:p w14:paraId="249FACBD" w14:textId="77777777" w:rsidR="00BB195E" w:rsidRPr="00243BBA" w:rsidRDefault="00470325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  <w:p w14:paraId="2A6BC0D1" w14:textId="0A2AA104" w:rsidR="00F729C3" w:rsidRPr="00243BBA" w:rsidRDefault="00F729C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  <w:p w14:paraId="26640B39" w14:textId="0BCF4A8D" w:rsidR="00470325" w:rsidRPr="00243BBA" w:rsidRDefault="00470325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  <w:p w14:paraId="31355220" w14:textId="77777777" w:rsidR="00470325" w:rsidRPr="00243BBA" w:rsidRDefault="00F729C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  <w:p w14:paraId="36C03AA4" w14:textId="15D1E8B1" w:rsidR="00F729C3" w:rsidRPr="00243BBA" w:rsidRDefault="00F729C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09, 2.53</w:t>
            </w:r>
          </w:p>
        </w:tc>
        <w:tc>
          <w:tcPr>
            <w:tcW w:w="0" w:type="auto"/>
          </w:tcPr>
          <w:p w14:paraId="58692D1D" w14:textId="79878CAF" w:rsidR="00470325" w:rsidRPr="00243BBA" w:rsidRDefault="00470325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ys45</w:t>
            </w:r>
          </w:p>
          <w:p w14:paraId="68BBB9C5" w14:textId="77777777" w:rsidR="00E624F5" w:rsidRPr="00243BBA" w:rsidRDefault="00E624F5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FA1870" w14:textId="739CFDA6" w:rsidR="00BB195E" w:rsidRPr="00243BBA" w:rsidRDefault="00470325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la47</w:t>
            </w:r>
          </w:p>
          <w:p w14:paraId="2F812D23" w14:textId="69C0CD6B" w:rsidR="00470325" w:rsidRPr="00243BBA" w:rsidRDefault="00470325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9DB6F0" w14:textId="3B20C7C7" w:rsidR="00BB195E" w:rsidRPr="00243BBA" w:rsidRDefault="00F729C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05 (ℼ-cation), 4.44</w:t>
            </w:r>
            <w:r w:rsidR="00E624F5" w:rsidRPr="00243B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9AD5F20" w14:textId="6050BF75" w:rsidR="00F729C3" w:rsidRPr="00243BBA" w:rsidRDefault="00F729C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3.75, 5.04</w:t>
            </w:r>
          </w:p>
        </w:tc>
      </w:tr>
      <w:tr w:rsidR="00BB195E" w:rsidRPr="00243BBA" w14:paraId="0A83C037" w14:textId="77777777" w:rsidTr="00395DD6">
        <w:trPr>
          <w:trHeight w:val="680"/>
        </w:trPr>
        <w:tc>
          <w:tcPr>
            <w:tcW w:w="0" w:type="auto"/>
          </w:tcPr>
          <w:p w14:paraId="0320CA44" w14:textId="3317B1FE" w:rsidR="00BB195E" w:rsidRPr="00243BBA" w:rsidRDefault="00BB195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zhenide</w:t>
            </w:r>
            <w:proofErr w:type="spellEnd"/>
          </w:p>
        </w:tc>
        <w:tc>
          <w:tcPr>
            <w:tcW w:w="0" w:type="auto"/>
          </w:tcPr>
          <w:p w14:paraId="43C221A5" w14:textId="77777777" w:rsidR="00BB195E" w:rsidRPr="00243BBA" w:rsidRDefault="00F729C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70</w:t>
            </w:r>
          </w:p>
          <w:p w14:paraId="39CF30DC" w14:textId="29FE6DC1" w:rsidR="00F729C3" w:rsidRPr="00243BBA" w:rsidRDefault="00F729C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r w:rsidR="0052676F" w:rsidRPr="00243BB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07503BB5" w14:textId="77777777" w:rsidR="00BB195E" w:rsidRPr="00243BBA" w:rsidRDefault="00F729C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1.81, 2.64</w:t>
            </w:r>
          </w:p>
          <w:p w14:paraId="5C92297C" w14:textId="192EAA6F" w:rsidR="00A50085" w:rsidRPr="00243BBA" w:rsidRDefault="00F729C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0" w:type="auto"/>
          </w:tcPr>
          <w:p w14:paraId="395BBC75" w14:textId="1438E8AC" w:rsidR="00F729C3" w:rsidRPr="00243BBA" w:rsidRDefault="00F729C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ys45</w:t>
            </w:r>
          </w:p>
          <w:p w14:paraId="331489C7" w14:textId="77777777" w:rsidR="00BB195E" w:rsidRPr="00243BBA" w:rsidRDefault="00F729C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r w:rsidR="0052676F" w:rsidRPr="00243BB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4D962167" w14:textId="4B6D5114" w:rsidR="00A50085" w:rsidRPr="00243BBA" w:rsidRDefault="00A50085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eu123</w:t>
            </w:r>
          </w:p>
        </w:tc>
        <w:tc>
          <w:tcPr>
            <w:tcW w:w="0" w:type="auto"/>
          </w:tcPr>
          <w:p w14:paraId="2CE66BB6" w14:textId="0EAB845C" w:rsidR="00F729C3" w:rsidRPr="00243BBA" w:rsidRDefault="00F729C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  <w:p w14:paraId="3CF89986" w14:textId="77777777" w:rsidR="00BB195E" w:rsidRPr="00243BBA" w:rsidRDefault="00F729C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  <w:p w14:paraId="138C5ACA" w14:textId="62FAD294" w:rsidR="00A50085" w:rsidRPr="00243BBA" w:rsidRDefault="00A50085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</w:tr>
      <w:tr w:rsidR="00BB195E" w:rsidRPr="00243BBA" w14:paraId="4BFD9CDE" w14:textId="77777777" w:rsidTr="00395DD6">
        <w:tc>
          <w:tcPr>
            <w:tcW w:w="0" w:type="auto"/>
          </w:tcPr>
          <w:p w14:paraId="7B71C6BC" w14:textId="2F143E3B" w:rsidR="00BB195E" w:rsidRPr="00243BBA" w:rsidRDefault="00BB195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methyloleuropein</w:t>
            </w:r>
          </w:p>
        </w:tc>
        <w:tc>
          <w:tcPr>
            <w:tcW w:w="0" w:type="auto"/>
          </w:tcPr>
          <w:p w14:paraId="73E2F79D" w14:textId="64B75D9C" w:rsidR="00BB195E" w:rsidRPr="00243BBA" w:rsidRDefault="003A4F7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4775483"/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Ser122</w:t>
            </w:r>
          </w:p>
          <w:p w14:paraId="698F1E55" w14:textId="03B88757" w:rsidR="003A4F73" w:rsidRPr="00243BBA" w:rsidRDefault="003A4F7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eu123</w:t>
            </w:r>
          </w:p>
          <w:p w14:paraId="3784BBD6" w14:textId="0898B07D" w:rsidR="003A4F73" w:rsidRPr="00243BBA" w:rsidRDefault="003A4F7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hr124</w:t>
            </w:r>
            <w:bookmarkEnd w:id="0"/>
          </w:p>
        </w:tc>
        <w:tc>
          <w:tcPr>
            <w:tcW w:w="0" w:type="auto"/>
          </w:tcPr>
          <w:p w14:paraId="73E2E175" w14:textId="3CCE2E08" w:rsidR="00BB195E" w:rsidRPr="00243BBA" w:rsidRDefault="003A4F7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14:paraId="757227B6" w14:textId="77777777" w:rsidR="003A4F73" w:rsidRPr="00243BBA" w:rsidRDefault="003A4F7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  <w:p w14:paraId="7A26D436" w14:textId="7D0D73BA" w:rsidR="003A4F73" w:rsidRPr="00243BBA" w:rsidRDefault="003A4F7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11, 3.05</w:t>
            </w:r>
          </w:p>
        </w:tc>
        <w:tc>
          <w:tcPr>
            <w:tcW w:w="0" w:type="auto"/>
          </w:tcPr>
          <w:p w14:paraId="3B7E7B49" w14:textId="77777777" w:rsidR="00BB195E" w:rsidRPr="00243BBA" w:rsidRDefault="003A4F7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Pro46</w:t>
            </w:r>
          </w:p>
          <w:p w14:paraId="666CACC6" w14:textId="77777777" w:rsidR="003A4F73" w:rsidRPr="00243BBA" w:rsidRDefault="003A4F7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eu90</w:t>
            </w:r>
          </w:p>
          <w:p w14:paraId="4E80043B" w14:textId="616B5F25" w:rsidR="003A4F73" w:rsidRPr="00243BBA" w:rsidRDefault="003A4F7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Val15</w:t>
            </w:r>
          </w:p>
        </w:tc>
        <w:tc>
          <w:tcPr>
            <w:tcW w:w="0" w:type="auto"/>
          </w:tcPr>
          <w:p w14:paraId="4F1313B6" w14:textId="77777777" w:rsidR="00BB195E" w:rsidRPr="00243BBA" w:rsidRDefault="003A4F7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  <w:p w14:paraId="504037CD" w14:textId="77777777" w:rsidR="003A4F73" w:rsidRPr="00243BBA" w:rsidRDefault="003A4F7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40, 4.97</w:t>
            </w:r>
          </w:p>
          <w:p w14:paraId="202F2726" w14:textId="7AD37E29" w:rsidR="003A4F73" w:rsidRPr="00243BBA" w:rsidRDefault="003A4F7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</w:tr>
      <w:tr w:rsidR="00BB195E" w:rsidRPr="00243BBA" w14:paraId="64CAE385" w14:textId="77777777" w:rsidTr="00395DD6">
        <w:tc>
          <w:tcPr>
            <w:tcW w:w="0" w:type="auto"/>
          </w:tcPr>
          <w:p w14:paraId="5B77D61A" w14:textId="36A438EC" w:rsidR="00BB195E" w:rsidRPr="00243BBA" w:rsidRDefault="00BB195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Nuzhenideoleoside</w:t>
            </w:r>
            <w:proofErr w:type="spellEnd"/>
          </w:p>
        </w:tc>
        <w:tc>
          <w:tcPr>
            <w:tcW w:w="0" w:type="auto"/>
          </w:tcPr>
          <w:p w14:paraId="7C4D7449" w14:textId="03F193DC" w:rsidR="00B85708" w:rsidRPr="00243BBA" w:rsidRDefault="00B85708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r w:rsidR="0052676F" w:rsidRPr="00243BB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14:paraId="3D2C88B6" w14:textId="6703151A" w:rsidR="00B85708" w:rsidRPr="00243BBA" w:rsidRDefault="00B85708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51</w:t>
            </w:r>
          </w:p>
          <w:p w14:paraId="4D37738E" w14:textId="19250B3B" w:rsidR="00BB195E" w:rsidRPr="00243BBA" w:rsidRDefault="003A4F7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70</w:t>
            </w:r>
          </w:p>
          <w:p w14:paraId="384C6D1F" w14:textId="0EA3FBE1" w:rsidR="003A4F73" w:rsidRPr="00243BBA" w:rsidRDefault="003A4F73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88</w:t>
            </w:r>
          </w:p>
          <w:p w14:paraId="4402956B" w14:textId="3D8B9EA3" w:rsidR="00B85708" w:rsidRPr="00243BBA" w:rsidRDefault="00B85708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Gln68</w:t>
            </w:r>
          </w:p>
          <w:p w14:paraId="6045EF12" w14:textId="1D645C2F" w:rsidR="00B85708" w:rsidRPr="00243BBA" w:rsidRDefault="00B85708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 w:rsidR="00F7216E" w:rsidRPr="00243BB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14:paraId="6193B53E" w14:textId="77777777" w:rsidR="00BB195E" w:rsidRPr="00243BBA" w:rsidRDefault="00B85708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  <w:p w14:paraId="6A0C43B8" w14:textId="77777777" w:rsidR="00B85708" w:rsidRPr="00243BBA" w:rsidRDefault="00B85708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  <w:p w14:paraId="0BA8BFB5" w14:textId="77777777" w:rsidR="00B85708" w:rsidRPr="00243BBA" w:rsidRDefault="00B85708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  <w:p w14:paraId="625291E9" w14:textId="77777777" w:rsidR="00B85708" w:rsidRPr="00243BBA" w:rsidRDefault="00B85708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  <w:p w14:paraId="25B7067B" w14:textId="77777777" w:rsidR="00B85708" w:rsidRPr="00243BBA" w:rsidRDefault="00B85708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  <w:p w14:paraId="75F16778" w14:textId="410D4FB7" w:rsidR="00B85708" w:rsidRPr="00243BBA" w:rsidRDefault="00B85708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0" w:type="auto"/>
          </w:tcPr>
          <w:p w14:paraId="337A59AE" w14:textId="3A117335" w:rsidR="00B85708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70</w:t>
            </w:r>
          </w:p>
          <w:p w14:paraId="37D6B960" w14:textId="4B0FC68A" w:rsidR="00B85708" w:rsidRPr="00243BBA" w:rsidRDefault="00B85708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88</w:t>
            </w:r>
          </w:p>
        </w:tc>
        <w:tc>
          <w:tcPr>
            <w:tcW w:w="0" w:type="auto"/>
          </w:tcPr>
          <w:p w14:paraId="269D2985" w14:textId="77CE1908" w:rsidR="00F7216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14 (ℼ-cation), 4.15</w:t>
            </w:r>
          </w:p>
          <w:p w14:paraId="43927623" w14:textId="7DA8C14C" w:rsidR="00B85708" w:rsidRPr="00243BBA" w:rsidRDefault="00B85708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  <w:r w:rsidR="00F7216E" w:rsidRPr="00243BBA">
              <w:rPr>
                <w:rFonts w:ascii="Times New Roman" w:hAnsi="Times New Roman" w:cs="Times New Roman"/>
                <w:sz w:val="24"/>
                <w:szCs w:val="24"/>
              </w:rPr>
              <w:t xml:space="preserve"> (ℼ-cation)</w:t>
            </w:r>
          </w:p>
        </w:tc>
      </w:tr>
      <w:tr w:rsidR="00BB195E" w:rsidRPr="00243BBA" w14:paraId="5235F348" w14:textId="77777777" w:rsidTr="00395DD6">
        <w:tc>
          <w:tcPr>
            <w:tcW w:w="0" w:type="auto"/>
          </w:tcPr>
          <w:p w14:paraId="5687581B" w14:textId="55288741" w:rsidR="00BB195E" w:rsidRPr="00243BBA" w:rsidRDefault="00BB195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europein dimer</w:t>
            </w:r>
          </w:p>
        </w:tc>
        <w:tc>
          <w:tcPr>
            <w:tcW w:w="0" w:type="auto"/>
          </w:tcPr>
          <w:p w14:paraId="5276A75D" w14:textId="1FEFDC9B" w:rsidR="00F7216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Cys28</w:t>
            </w:r>
          </w:p>
          <w:p w14:paraId="6BCCDDA9" w14:textId="2E92D809" w:rsidR="00BB195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Ser72</w:t>
            </w:r>
          </w:p>
          <w:p w14:paraId="4B8E0B97" w14:textId="77777777" w:rsidR="00F7216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la47</w:t>
            </w:r>
          </w:p>
          <w:p w14:paraId="1649F6EE" w14:textId="5FC66579" w:rsidR="00F7216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rg44</w:t>
            </w:r>
          </w:p>
          <w:p w14:paraId="781568DE" w14:textId="06804D10" w:rsidR="00F7216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hr124</w:t>
            </w:r>
          </w:p>
        </w:tc>
        <w:tc>
          <w:tcPr>
            <w:tcW w:w="0" w:type="auto"/>
          </w:tcPr>
          <w:p w14:paraId="4CD48089" w14:textId="77777777" w:rsidR="00BB195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  <w:p w14:paraId="3A7680E4" w14:textId="77777777" w:rsidR="00F7216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20, 2.77, 2.84</w:t>
            </w:r>
          </w:p>
          <w:p w14:paraId="69DFD550" w14:textId="77777777" w:rsidR="00F7216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  <w:p w14:paraId="7C67D3CF" w14:textId="77777777" w:rsidR="00F7216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50, 2.67</w:t>
            </w:r>
          </w:p>
          <w:p w14:paraId="68650AE7" w14:textId="2B2D5E1D" w:rsidR="00F7216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0" w:type="auto"/>
          </w:tcPr>
          <w:p w14:paraId="60EC61B6" w14:textId="77777777" w:rsidR="00BB195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ys45</w:t>
            </w:r>
          </w:p>
          <w:p w14:paraId="4AA5105B" w14:textId="77777777" w:rsidR="00F7216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Pro46</w:t>
            </w:r>
          </w:p>
          <w:p w14:paraId="0D2AB4C1" w14:textId="12E086EE" w:rsidR="00F7216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AB2B16" w14:textId="77777777" w:rsidR="00BB195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  <w:p w14:paraId="3A65107A" w14:textId="611C7BDF" w:rsidR="00F7216E" w:rsidRPr="00243BBA" w:rsidRDefault="00F7216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78, 4.12</w:t>
            </w:r>
          </w:p>
        </w:tc>
      </w:tr>
      <w:tr w:rsidR="00BB195E" w:rsidRPr="00243BBA" w14:paraId="3AFD1F2D" w14:textId="77777777" w:rsidTr="00395DD6">
        <w:tc>
          <w:tcPr>
            <w:tcW w:w="0" w:type="auto"/>
          </w:tcPr>
          <w:p w14:paraId="7AC2FEA0" w14:textId="0ED9BA6F" w:rsidR="00BB195E" w:rsidRPr="00243BBA" w:rsidRDefault="00BB195E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hydrooleuropein</w:t>
            </w:r>
            <w:proofErr w:type="spellEnd"/>
          </w:p>
        </w:tc>
        <w:tc>
          <w:tcPr>
            <w:tcW w:w="0" w:type="auto"/>
          </w:tcPr>
          <w:p w14:paraId="4AE332C6" w14:textId="7EB6D0B7" w:rsidR="0052676F" w:rsidRPr="00243BBA" w:rsidRDefault="0052676F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Met58</w:t>
            </w:r>
          </w:p>
          <w:p w14:paraId="198D8E7D" w14:textId="1758F607" w:rsidR="00BB195E" w:rsidRPr="00243BBA" w:rsidRDefault="0052676F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70</w:t>
            </w:r>
          </w:p>
          <w:p w14:paraId="0CC34576" w14:textId="77777777" w:rsidR="0052676F" w:rsidRPr="00243BBA" w:rsidRDefault="0052676F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sp71</w:t>
            </w:r>
          </w:p>
          <w:p w14:paraId="4BAEB171" w14:textId="21B44FC1" w:rsidR="0052676F" w:rsidRPr="00243BBA" w:rsidRDefault="0052676F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rg65</w:t>
            </w:r>
          </w:p>
        </w:tc>
        <w:tc>
          <w:tcPr>
            <w:tcW w:w="0" w:type="auto"/>
          </w:tcPr>
          <w:p w14:paraId="1C4B4AAB" w14:textId="29AB0A3B" w:rsidR="0052676F" w:rsidRPr="00243BBA" w:rsidRDefault="0052676F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1.80, 2.73</w:t>
            </w:r>
          </w:p>
          <w:p w14:paraId="38892A2B" w14:textId="4671F185" w:rsidR="00BB195E" w:rsidRPr="00243BBA" w:rsidRDefault="0052676F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  <w:p w14:paraId="736A943B" w14:textId="77777777" w:rsidR="0052676F" w:rsidRPr="00243BBA" w:rsidRDefault="0052676F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02, 2.41</w:t>
            </w:r>
          </w:p>
          <w:p w14:paraId="07DA1FB6" w14:textId="2BEAF5CC" w:rsidR="0052676F" w:rsidRPr="00243BBA" w:rsidRDefault="0052676F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0" w:type="auto"/>
          </w:tcPr>
          <w:p w14:paraId="785A0827" w14:textId="735B98E6" w:rsidR="00BB195E" w:rsidRPr="00243BBA" w:rsidRDefault="0052676F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rp55</w:t>
            </w:r>
          </w:p>
          <w:p w14:paraId="1C059F6D" w14:textId="292F9615" w:rsidR="0052676F" w:rsidRPr="00243BBA" w:rsidRDefault="0052676F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eu63</w:t>
            </w:r>
          </w:p>
          <w:p w14:paraId="219D66EB" w14:textId="43A09243" w:rsidR="0052676F" w:rsidRPr="00243BBA" w:rsidRDefault="0052676F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eu62</w:t>
            </w:r>
          </w:p>
          <w:p w14:paraId="395D4091" w14:textId="3CCF50C2" w:rsidR="0052676F" w:rsidRPr="00243BBA" w:rsidRDefault="0052676F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5FF53C" w14:textId="77777777" w:rsidR="00BB195E" w:rsidRPr="00243BBA" w:rsidRDefault="0052676F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3.85, 4.15</w:t>
            </w:r>
          </w:p>
          <w:p w14:paraId="68252E65" w14:textId="77777777" w:rsidR="0052676F" w:rsidRPr="00243BBA" w:rsidRDefault="0052676F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  <w:p w14:paraId="4982D39E" w14:textId="4F137DA1" w:rsidR="0052676F" w:rsidRPr="00243BBA" w:rsidRDefault="0052676F" w:rsidP="00395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</w:tr>
      <w:tr w:rsidR="00C10A38" w:rsidRPr="00243BBA" w14:paraId="228C6296" w14:textId="77777777" w:rsidTr="00395DD6">
        <w:tc>
          <w:tcPr>
            <w:tcW w:w="0" w:type="auto"/>
          </w:tcPr>
          <w:p w14:paraId="67BDD73E" w14:textId="394475B7" w:rsidR="00C10A38" w:rsidRPr="00243BBA" w:rsidRDefault="006C6F2F" w:rsidP="00C10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NFR1-1NCF</w:t>
            </w:r>
          </w:p>
        </w:tc>
        <w:tc>
          <w:tcPr>
            <w:tcW w:w="0" w:type="auto"/>
          </w:tcPr>
          <w:p w14:paraId="422F4E79" w14:textId="77777777" w:rsidR="00C10A38" w:rsidRPr="00243BBA" w:rsidRDefault="00C10A38" w:rsidP="00C10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E2474F" w14:textId="77777777" w:rsidR="00C10A38" w:rsidRPr="00243BBA" w:rsidRDefault="00C10A38" w:rsidP="00C10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9C795B" w14:textId="77777777" w:rsidR="00C10A38" w:rsidRPr="00243BBA" w:rsidRDefault="00C10A38" w:rsidP="00C10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E85833" w14:textId="77777777" w:rsidR="00C10A38" w:rsidRPr="00243BBA" w:rsidRDefault="00C10A38" w:rsidP="00C10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F2F" w:rsidRPr="00243BBA" w14:paraId="5D87CDD2" w14:textId="77777777" w:rsidTr="00DB0F56">
        <w:tc>
          <w:tcPr>
            <w:tcW w:w="0" w:type="auto"/>
            <w:vAlign w:val="center"/>
          </w:tcPr>
          <w:p w14:paraId="7EAEE7F5" w14:textId="18603AA1" w:rsidR="006C6F2F" w:rsidRPr="009431F8" w:rsidRDefault="00421D50" w:rsidP="006C6F2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hyscion-8-glucoside</w:t>
            </w:r>
          </w:p>
        </w:tc>
        <w:tc>
          <w:tcPr>
            <w:tcW w:w="0" w:type="auto"/>
          </w:tcPr>
          <w:p w14:paraId="0C56D59A" w14:textId="77777777" w:rsidR="002C4929" w:rsidRPr="009431F8" w:rsidRDefault="00421D50" w:rsidP="006C6F2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r74</w:t>
            </w:r>
          </w:p>
          <w:p w14:paraId="4816F8B6" w14:textId="613E9A4A" w:rsidR="00421D50" w:rsidRPr="009431F8" w:rsidRDefault="00421D50" w:rsidP="006C6F2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rg77</w:t>
            </w:r>
          </w:p>
          <w:p w14:paraId="39B201F8" w14:textId="0FEB1D21" w:rsidR="00421D50" w:rsidRPr="009431F8" w:rsidRDefault="00421D50" w:rsidP="006C6F2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rg104</w:t>
            </w:r>
          </w:p>
          <w:p w14:paraId="502C45FB" w14:textId="4F008016" w:rsidR="00421D50" w:rsidRPr="009431F8" w:rsidRDefault="00421D50" w:rsidP="006C6F2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ys132</w:t>
            </w:r>
          </w:p>
        </w:tc>
        <w:tc>
          <w:tcPr>
            <w:tcW w:w="0" w:type="auto"/>
          </w:tcPr>
          <w:p w14:paraId="6C7AE098" w14:textId="77777777" w:rsidR="002C4929" w:rsidRPr="009431F8" w:rsidRDefault="00421D50" w:rsidP="006C6F2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82</w:t>
            </w:r>
          </w:p>
          <w:p w14:paraId="0CDBB314" w14:textId="77777777" w:rsidR="00421D50" w:rsidRPr="009431F8" w:rsidRDefault="00421D50" w:rsidP="006C6F2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70</w:t>
            </w:r>
          </w:p>
          <w:p w14:paraId="21E0A58A" w14:textId="77777777" w:rsidR="00421D50" w:rsidRPr="009431F8" w:rsidRDefault="00421D50" w:rsidP="006C6F2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41</w:t>
            </w:r>
          </w:p>
          <w:p w14:paraId="4D8589E5" w14:textId="6EE56959" w:rsidR="00421D50" w:rsidRPr="009431F8" w:rsidRDefault="00421D50" w:rsidP="006C6F2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18</w:t>
            </w:r>
          </w:p>
        </w:tc>
        <w:tc>
          <w:tcPr>
            <w:tcW w:w="0" w:type="auto"/>
          </w:tcPr>
          <w:p w14:paraId="09B8581D" w14:textId="77777777" w:rsidR="006C6F2F" w:rsidRPr="009431F8" w:rsidRDefault="00421D50" w:rsidP="006C6F2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rg77</w:t>
            </w:r>
          </w:p>
          <w:p w14:paraId="30810641" w14:textId="77777777" w:rsidR="00421D50" w:rsidRPr="009431F8" w:rsidRDefault="00421D50" w:rsidP="006C6F2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ys96</w:t>
            </w:r>
          </w:p>
          <w:p w14:paraId="28731EDA" w14:textId="31F4534A" w:rsidR="00421D50" w:rsidRPr="009431F8" w:rsidRDefault="00421D50" w:rsidP="006C6F2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ys96</w:t>
            </w:r>
          </w:p>
        </w:tc>
        <w:tc>
          <w:tcPr>
            <w:tcW w:w="0" w:type="auto"/>
          </w:tcPr>
          <w:p w14:paraId="03E09FEF" w14:textId="77777777" w:rsidR="006C6F2F" w:rsidRPr="009431F8" w:rsidRDefault="00421D50" w:rsidP="006C6F2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.91</w:t>
            </w:r>
          </w:p>
          <w:p w14:paraId="085A5D17" w14:textId="77777777" w:rsidR="00421D50" w:rsidRPr="009431F8" w:rsidRDefault="00421D50" w:rsidP="006C6F2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.73</w:t>
            </w:r>
          </w:p>
          <w:p w14:paraId="637368C9" w14:textId="6B4B67BB" w:rsidR="00421D50" w:rsidRPr="009431F8" w:rsidRDefault="00421D50" w:rsidP="006C6F2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.48 (ℼ-</w:t>
            </w:r>
            <w:proofErr w:type="spellStart"/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ulfur</w:t>
            </w:r>
            <w:proofErr w:type="spellEnd"/>
            <w:r w:rsidRPr="009431F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  <w:tr w:rsidR="006C6F2F" w:rsidRPr="00243BBA" w14:paraId="7267F9CE" w14:textId="77777777" w:rsidTr="00395DD6">
        <w:tc>
          <w:tcPr>
            <w:tcW w:w="0" w:type="auto"/>
          </w:tcPr>
          <w:p w14:paraId="3DEFD339" w14:textId="5C867524" w:rsidR="006C6F2F" w:rsidRPr="00243BBA" w:rsidRDefault="006C6F2F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zhenideoleoside</w:t>
            </w:r>
            <w:proofErr w:type="spellEnd"/>
          </w:p>
        </w:tc>
        <w:tc>
          <w:tcPr>
            <w:tcW w:w="0" w:type="auto"/>
          </w:tcPr>
          <w:p w14:paraId="3BA10AA2" w14:textId="77777777" w:rsidR="006C6F2F" w:rsidRPr="00243BBA" w:rsidRDefault="00DB0F5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rg99</w:t>
            </w:r>
          </w:p>
          <w:p w14:paraId="21EA45C3" w14:textId="77777777" w:rsidR="00DB0F56" w:rsidRPr="00243BBA" w:rsidRDefault="00DB0F5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sn101</w:t>
            </w:r>
          </w:p>
          <w:p w14:paraId="5D4997E5" w14:textId="13B2C564" w:rsidR="00DB0F56" w:rsidRPr="00243BBA" w:rsidRDefault="00DB0F5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Gln102</w:t>
            </w:r>
          </w:p>
          <w:p w14:paraId="4C4B41ED" w14:textId="4D10FEAE" w:rsidR="00DB0F56" w:rsidRPr="00243BBA" w:rsidRDefault="00DB0F5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105</w:t>
            </w:r>
          </w:p>
          <w:p w14:paraId="6F9310A2" w14:textId="77777777" w:rsidR="00DB0F56" w:rsidRPr="00243BBA" w:rsidRDefault="00DB0F5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650C77" w14:textId="012124F2" w:rsidR="00DB0F56" w:rsidRPr="00243BBA" w:rsidRDefault="00DB0F5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126</w:t>
            </w:r>
          </w:p>
          <w:p w14:paraId="510BCFB5" w14:textId="77777777" w:rsidR="00DB0F56" w:rsidRPr="00243BBA" w:rsidRDefault="00DB0F5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Gln130</w:t>
            </w:r>
          </w:p>
          <w:p w14:paraId="386612FA" w14:textId="77F203F2" w:rsidR="00DB0F56" w:rsidRPr="00243BBA" w:rsidRDefault="00DB0F56" w:rsidP="00DB0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Gln133</w:t>
            </w:r>
          </w:p>
        </w:tc>
        <w:tc>
          <w:tcPr>
            <w:tcW w:w="0" w:type="auto"/>
          </w:tcPr>
          <w:p w14:paraId="341D9E1A" w14:textId="77777777" w:rsidR="006C6F2F" w:rsidRPr="00243BBA" w:rsidRDefault="00DB0F5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  <w:p w14:paraId="0F783908" w14:textId="77777777" w:rsidR="00DB0F56" w:rsidRPr="00243BBA" w:rsidRDefault="00DB0F5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  <w:p w14:paraId="0F63AF3A" w14:textId="20073227" w:rsidR="00DB0F56" w:rsidRPr="00243BBA" w:rsidRDefault="00DB0F5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  <w:p w14:paraId="4F1BCCF2" w14:textId="3C6EC8FB" w:rsidR="00DB0F56" w:rsidRPr="00243BBA" w:rsidRDefault="00DB0F5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99, 5.04 (attractive charge)</w:t>
            </w:r>
          </w:p>
          <w:p w14:paraId="618F4A06" w14:textId="257EFCBE" w:rsidR="00DB0F56" w:rsidRPr="00243BBA" w:rsidRDefault="00DB0F5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  <w:p w14:paraId="53196DE0" w14:textId="77777777" w:rsidR="00DB0F56" w:rsidRPr="00243BBA" w:rsidRDefault="00DB0F5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  <w:p w14:paraId="3EF2D125" w14:textId="08955412" w:rsidR="00DB0F56" w:rsidRPr="00243BBA" w:rsidRDefault="00DB0F5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</w:tcPr>
          <w:p w14:paraId="379855AE" w14:textId="4DE8DD7D" w:rsidR="00CF7CF6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eu127</w:t>
            </w:r>
          </w:p>
          <w:p w14:paraId="4A197873" w14:textId="61ACA73A" w:rsidR="006C6F2F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Val136</w:t>
            </w:r>
          </w:p>
        </w:tc>
        <w:tc>
          <w:tcPr>
            <w:tcW w:w="0" w:type="auto"/>
          </w:tcPr>
          <w:p w14:paraId="211EDE3E" w14:textId="7BD5BD63" w:rsidR="00CF7CF6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  <w:p w14:paraId="4E2EBF26" w14:textId="7985E7E9" w:rsidR="006C6F2F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</w:tr>
      <w:tr w:rsidR="006C6F2F" w:rsidRPr="00243BBA" w14:paraId="2E469260" w14:textId="77777777" w:rsidTr="00395DD6">
        <w:tc>
          <w:tcPr>
            <w:tcW w:w="0" w:type="auto"/>
          </w:tcPr>
          <w:p w14:paraId="19E74E59" w14:textId="2D48C829" w:rsidR="006C6F2F" w:rsidRPr="00243BBA" w:rsidRDefault="006C6F2F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europein dimer</w:t>
            </w:r>
          </w:p>
        </w:tc>
        <w:tc>
          <w:tcPr>
            <w:tcW w:w="0" w:type="auto"/>
          </w:tcPr>
          <w:p w14:paraId="4808D374" w14:textId="77777777" w:rsidR="006C6F2F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yr103</w:t>
            </w:r>
          </w:p>
          <w:p w14:paraId="45F989D3" w14:textId="77777777" w:rsidR="00CF7CF6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105</w:t>
            </w:r>
          </w:p>
          <w:p w14:paraId="593B4AED" w14:textId="253CD817" w:rsidR="00CF7CF6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Gln130</w:t>
            </w:r>
          </w:p>
          <w:p w14:paraId="2A3AAA6C" w14:textId="6D109BFE" w:rsidR="00CF7CF6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ys132</w:t>
            </w:r>
          </w:p>
          <w:p w14:paraId="5EA8DF54" w14:textId="22E5F59F" w:rsidR="00CF7CF6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Gln133</w:t>
            </w:r>
          </w:p>
          <w:p w14:paraId="6B0C8BD5" w14:textId="53977C39" w:rsidR="00066F61" w:rsidRPr="00243BBA" w:rsidRDefault="00066F61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sn134</w:t>
            </w:r>
          </w:p>
          <w:p w14:paraId="3504CF11" w14:textId="77777777" w:rsidR="00CF7CF6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hr135</w:t>
            </w:r>
          </w:p>
          <w:p w14:paraId="1E125AE8" w14:textId="517CAB7D" w:rsidR="00066F61" w:rsidRPr="00243BBA" w:rsidRDefault="00066F61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Glu147</w:t>
            </w:r>
          </w:p>
        </w:tc>
        <w:tc>
          <w:tcPr>
            <w:tcW w:w="0" w:type="auto"/>
          </w:tcPr>
          <w:p w14:paraId="31A37D4B" w14:textId="77777777" w:rsidR="006C6F2F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  <w:p w14:paraId="026E5668" w14:textId="77777777" w:rsidR="00CF7CF6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  <w:p w14:paraId="6E146AE9" w14:textId="77777777" w:rsidR="00CF7CF6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  <w:p w14:paraId="19178D6B" w14:textId="797BBFD4" w:rsidR="00CF7CF6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  <w:p w14:paraId="0389D358" w14:textId="77777777" w:rsidR="00CF7CF6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  <w:p w14:paraId="1EF5D199" w14:textId="1EEB5C09" w:rsidR="00066F61" w:rsidRPr="00243BBA" w:rsidRDefault="00066F61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  <w:p w14:paraId="3FBD8DB3" w14:textId="77777777" w:rsidR="00CF7CF6" w:rsidRPr="00243BBA" w:rsidRDefault="00CF7CF6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  <w:p w14:paraId="41364A47" w14:textId="416B42D1" w:rsidR="00066F61" w:rsidRPr="00243BBA" w:rsidRDefault="00066F61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0" w:type="auto"/>
          </w:tcPr>
          <w:p w14:paraId="5868EFAA" w14:textId="78518622" w:rsidR="00066F61" w:rsidRPr="00243BBA" w:rsidRDefault="00066F61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yr106</w:t>
            </w:r>
          </w:p>
          <w:p w14:paraId="31EDA26F" w14:textId="45333444" w:rsidR="006C6F2F" w:rsidRPr="00243BBA" w:rsidRDefault="00066F61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126</w:t>
            </w:r>
          </w:p>
          <w:p w14:paraId="1F813C51" w14:textId="77777777" w:rsidR="00066F61" w:rsidRPr="00243BBA" w:rsidRDefault="00066F61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eu127</w:t>
            </w:r>
          </w:p>
          <w:p w14:paraId="6B4D14BD" w14:textId="4BE25712" w:rsidR="00066F61" w:rsidRPr="00243BBA" w:rsidRDefault="00066F61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ys132</w:t>
            </w:r>
          </w:p>
        </w:tc>
        <w:tc>
          <w:tcPr>
            <w:tcW w:w="0" w:type="auto"/>
          </w:tcPr>
          <w:p w14:paraId="421288E3" w14:textId="3254C2F5" w:rsidR="00066F61" w:rsidRPr="00243BBA" w:rsidRDefault="00066F61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  <w:p w14:paraId="294F81B6" w14:textId="4C1E7760" w:rsidR="006C6F2F" w:rsidRPr="00243BBA" w:rsidRDefault="00066F61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3.71(ℼ-cation)</w:t>
            </w:r>
          </w:p>
          <w:p w14:paraId="26144531" w14:textId="77777777" w:rsidR="00066F61" w:rsidRPr="00243BBA" w:rsidRDefault="00066F61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  <w:p w14:paraId="07219465" w14:textId="2B0072B9" w:rsidR="00066F61" w:rsidRPr="00243BBA" w:rsidRDefault="00066F61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</w:tr>
      <w:tr w:rsidR="006C6F2F" w:rsidRPr="00243BBA" w14:paraId="047372B6" w14:textId="77777777" w:rsidTr="00395DD6">
        <w:tc>
          <w:tcPr>
            <w:tcW w:w="0" w:type="auto"/>
          </w:tcPr>
          <w:p w14:paraId="646A42BE" w14:textId="5C339DD1" w:rsidR="006C6F2F" w:rsidRPr="00243BBA" w:rsidRDefault="006C6F2F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o-</w:t>
            </w:r>
            <w:proofErr w:type="spellStart"/>
            <w:r w:rsidRPr="00243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zhenide</w:t>
            </w:r>
            <w:proofErr w:type="spellEnd"/>
          </w:p>
        </w:tc>
        <w:tc>
          <w:tcPr>
            <w:tcW w:w="0" w:type="auto"/>
          </w:tcPr>
          <w:p w14:paraId="3767EA3D" w14:textId="1AD68D80" w:rsidR="006C6F2F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Gln130</w:t>
            </w:r>
          </w:p>
          <w:p w14:paraId="33FF24CB" w14:textId="2B6E88C9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ys132</w:t>
            </w:r>
          </w:p>
          <w:p w14:paraId="2470415B" w14:textId="421AD7D3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Thr135</w:t>
            </w:r>
          </w:p>
        </w:tc>
        <w:tc>
          <w:tcPr>
            <w:tcW w:w="0" w:type="auto"/>
          </w:tcPr>
          <w:p w14:paraId="2AF7386D" w14:textId="77777777" w:rsidR="006C6F2F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  <w:p w14:paraId="05521A8A" w14:textId="3C64F3EF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  <w:p w14:paraId="0187FA6F" w14:textId="4A82570B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0" w:type="auto"/>
          </w:tcPr>
          <w:p w14:paraId="2BB5DF57" w14:textId="77777777" w:rsidR="006C6F2F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eu127</w:t>
            </w:r>
          </w:p>
          <w:p w14:paraId="69E3F661" w14:textId="672A6F4F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ys132</w:t>
            </w:r>
          </w:p>
        </w:tc>
        <w:tc>
          <w:tcPr>
            <w:tcW w:w="0" w:type="auto"/>
          </w:tcPr>
          <w:p w14:paraId="484E93D0" w14:textId="77777777" w:rsidR="006C6F2F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  <w:p w14:paraId="696FE364" w14:textId="53E8F55F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6C6F2F" w:rsidRPr="00243BBA" w14:paraId="3A6B4D2E" w14:textId="77777777" w:rsidTr="00395DD6">
        <w:tc>
          <w:tcPr>
            <w:tcW w:w="0" w:type="auto"/>
          </w:tcPr>
          <w:p w14:paraId="5C045B80" w14:textId="433A3B5C" w:rsidR="006C6F2F" w:rsidRPr="00243BBA" w:rsidRDefault="006C6F2F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methyloleuropein</w:t>
            </w:r>
          </w:p>
        </w:tc>
        <w:tc>
          <w:tcPr>
            <w:tcW w:w="0" w:type="auto"/>
          </w:tcPr>
          <w:p w14:paraId="191658B9" w14:textId="77777777" w:rsidR="006C6F2F" w:rsidRPr="00243BBA" w:rsidRDefault="0037358A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sn134</w:t>
            </w:r>
          </w:p>
          <w:p w14:paraId="13814B07" w14:textId="589DDD85" w:rsidR="0037358A" w:rsidRPr="00243BBA" w:rsidRDefault="0037358A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105</w:t>
            </w:r>
          </w:p>
        </w:tc>
        <w:tc>
          <w:tcPr>
            <w:tcW w:w="0" w:type="auto"/>
          </w:tcPr>
          <w:p w14:paraId="56933F88" w14:textId="77777777" w:rsidR="006C6F2F" w:rsidRPr="00243BBA" w:rsidRDefault="0037358A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  <w:p w14:paraId="622817AB" w14:textId="65AC82B8" w:rsidR="0037358A" w:rsidRPr="00243BBA" w:rsidRDefault="0037358A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0" w:type="auto"/>
          </w:tcPr>
          <w:p w14:paraId="45FDAA58" w14:textId="77777777" w:rsidR="006C6F2F" w:rsidRPr="00243BBA" w:rsidRDefault="0037358A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ys132</w:t>
            </w:r>
          </w:p>
          <w:p w14:paraId="04BB8ED5" w14:textId="0D2A6446" w:rsidR="0037358A" w:rsidRPr="00243BBA" w:rsidRDefault="0037358A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eu127</w:t>
            </w:r>
          </w:p>
        </w:tc>
        <w:tc>
          <w:tcPr>
            <w:tcW w:w="0" w:type="auto"/>
          </w:tcPr>
          <w:p w14:paraId="58A4D076" w14:textId="77777777" w:rsidR="006C6F2F" w:rsidRPr="00243BBA" w:rsidRDefault="0037358A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  <w:p w14:paraId="2A633169" w14:textId="211DE822" w:rsidR="0037358A" w:rsidRPr="00243BBA" w:rsidRDefault="0037358A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</w:tr>
      <w:tr w:rsidR="006C6F2F" w:rsidRPr="00243BBA" w14:paraId="7161D7C7" w14:textId="77777777" w:rsidTr="00395DD6">
        <w:tc>
          <w:tcPr>
            <w:tcW w:w="0" w:type="auto"/>
          </w:tcPr>
          <w:p w14:paraId="417CB4DA" w14:textId="2C04097F" w:rsidR="006C6F2F" w:rsidRPr="00243BBA" w:rsidRDefault="006C6F2F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zhenide</w:t>
            </w:r>
            <w:proofErr w:type="spellEnd"/>
          </w:p>
        </w:tc>
        <w:tc>
          <w:tcPr>
            <w:tcW w:w="0" w:type="auto"/>
          </w:tcPr>
          <w:p w14:paraId="443CBF00" w14:textId="77777777" w:rsidR="006C6F2F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ys132</w:t>
            </w:r>
          </w:p>
          <w:p w14:paraId="1FB3CEAB" w14:textId="77777777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sn134</w:t>
            </w:r>
          </w:p>
          <w:p w14:paraId="058FDF85" w14:textId="274DBF04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105</w:t>
            </w:r>
          </w:p>
        </w:tc>
        <w:tc>
          <w:tcPr>
            <w:tcW w:w="0" w:type="auto"/>
          </w:tcPr>
          <w:p w14:paraId="1BF45CAA" w14:textId="77777777" w:rsidR="006C6F2F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  <w:p w14:paraId="654B55E2" w14:textId="2C94610A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  <w:p w14:paraId="7B7EB20D" w14:textId="0404E1A4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0" w:type="auto"/>
          </w:tcPr>
          <w:p w14:paraId="26BC7EBC" w14:textId="77777777" w:rsidR="006C6F2F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105</w:t>
            </w:r>
          </w:p>
          <w:p w14:paraId="4309C2F6" w14:textId="77777777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eu127</w:t>
            </w:r>
          </w:p>
          <w:p w14:paraId="751205FB" w14:textId="4237E0AD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Val136</w:t>
            </w:r>
          </w:p>
        </w:tc>
        <w:tc>
          <w:tcPr>
            <w:tcW w:w="0" w:type="auto"/>
          </w:tcPr>
          <w:p w14:paraId="488D4695" w14:textId="77777777" w:rsidR="006C6F2F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  <w:p w14:paraId="19C5C9C2" w14:textId="77777777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  <w:p w14:paraId="4F7C5F53" w14:textId="420E8155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</w:tr>
      <w:tr w:rsidR="006C6F2F" w:rsidRPr="00243BBA" w14:paraId="2D4B5A35" w14:textId="77777777" w:rsidTr="00DB0F56">
        <w:tc>
          <w:tcPr>
            <w:tcW w:w="0" w:type="auto"/>
            <w:vAlign w:val="center"/>
          </w:tcPr>
          <w:p w14:paraId="55A8D89B" w14:textId="3ED072AE" w:rsidR="006C6F2F" w:rsidRPr="00243BBA" w:rsidRDefault="006C6F2F" w:rsidP="006C6F2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3B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hydrooleuropein</w:t>
            </w:r>
            <w:proofErr w:type="spellEnd"/>
          </w:p>
        </w:tc>
        <w:tc>
          <w:tcPr>
            <w:tcW w:w="0" w:type="auto"/>
          </w:tcPr>
          <w:p w14:paraId="10CE33D5" w14:textId="162CD0F9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105</w:t>
            </w:r>
          </w:p>
          <w:p w14:paraId="06C52134" w14:textId="64D9C101" w:rsidR="006C6F2F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Asn134</w:t>
            </w:r>
          </w:p>
          <w:p w14:paraId="498AA22D" w14:textId="42E84CDE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Gln130</w:t>
            </w:r>
          </w:p>
        </w:tc>
        <w:tc>
          <w:tcPr>
            <w:tcW w:w="0" w:type="auto"/>
          </w:tcPr>
          <w:p w14:paraId="18FA1913" w14:textId="2F1A9E63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  <w:p w14:paraId="29DF7428" w14:textId="50599D73" w:rsidR="006C6F2F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  <w:p w14:paraId="667C7974" w14:textId="61EAE30C" w:rsidR="00182D5B" w:rsidRPr="00243BBA" w:rsidRDefault="00182D5B" w:rsidP="00182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0" w:type="auto"/>
          </w:tcPr>
          <w:p w14:paraId="7AF7D55A" w14:textId="39FA0E80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His105</w:t>
            </w:r>
          </w:p>
          <w:p w14:paraId="3D1C0709" w14:textId="77777777" w:rsidR="006C6F2F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eu127</w:t>
            </w:r>
          </w:p>
          <w:p w14:paraId="504C4090" w14:textId="23628853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Lys132</w:t>
            </w:r>
          </w:p>
        </w:tc>
        <w:tc>
          <w:tcPr>
            <w:tcW w:w="0" w:type="auto"/>
          </w:tcPr>
          <w:p w14:paraId="44DD82EE" w14:textId="77777777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  <w:p w14:paraId="3025EFAA" w14:textId="77777777" w:rsidR="006C6F2F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  <w:p w14:paraId="1855C3F5" w14:textId="6CCF25D2" w:rsidR="00182D5B" w:rsidRPr="00243BBA" w:rsidRDefault="00182D5B" w:rsidP="006C6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BBA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</w:tr>
    </w:tbl>
    <w:p w14:paraId="30F3A6ED" w14:textId="708C59E8" w:rsidR="00377593" w:rsidRDefault="00377593">
      <w:pPr>
        <w:rPr>
          <w:rFonts w:ascii="Times New Roman" w:hAnsi="Times New Roman" w:cs="Times New Roman"/>
          <w:sz w:val="24"/>
          <w:szCs w:val="24"/>
        </w:rPr>
      </w:pPr>
    </w:p>
    <w:p w14:paraId="6DA502DC" w14:textId="77777777" w:rsidR="003E13D3" w:rsidRPr="00243BBA" w:rsidRDefault="003E13D3">
      <w:pPr>
        <w:rPr>
          <w:rFonts w:ascii="Times New Roman" w:hAnsi="Times New Roman" w:cs="Times New Roman"/>
          <w:sz w:val="24"/>
          <w:szCs w:val="24"/>
        </w:rPr>
      </w:pPr>
    </w:p>
    <w:sectPr w:rsidR="003E13D3" w:rsidRPr="00243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85692A" w14:textId="77777777" w:rsidR="006B723A" w:rsidRDefault="006B723A" w:rsidP="00BB195E">
      <w:pPr>
        <w:spacing w:after="0" w:line="240" w:lineRule="auto"/>
      </w:pPr>
      <w:r>
        <w:separator/>
      </w:r>
    </w:p>
  </w:endnote>
  <w:endnote w:type="continuationSeparator" w:id="0">
    <w:p w14:paraId="5C60A573" w14:textId="77777777" w:rsidR="006B723A" w:rsidRDefault="006B723A" w:rsidP="00BB1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41E073" w14:textId="77777777" w:rsidR="006B723A" w:rsidRDefault="006B723A" w:rsidP="00BB195E">
      <w:pPr>
        <w:spacing w:after="0" w:line="240" w:lineRule="auto"/>
      </w:pPr>
      <w:r>
        <w:separator/>
      </w:r>
    </w:p>
  </w:footnote>
  <w:footnote w:type="continuationSeparator" w:id="0">
    <w:p w14:paraId="44066084" w14:textId="77777777" w:rsidR="006B723A" w:rsidRDefault="006B723A" w:rsidP="00BB19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yNTAxMDcwN7KwMDZW0lEKTi0uzszPAymwqAUAFlfybywAAAA="/>
  </w:docVars>
  <w:rsids>
    <w:rsidRoot w:val="00574FED"/>
    <w:rsid w:val="000409B2"/>
    <w:rsid w:val="00066F61"/>
    <w:rsid w:val="00182D5B"/>
    <w:rsid w:val="00210F82"/>
    <w:rsid w:val="00222A22"/>
    <w:rsid w:val="00235AA0"/>
    <w:rsid w:val="00243BBA"/>
    <w:rsid w:val="002B537E"/>
    <w:rsid w:val="002B6F0C"/>
    <w:rsid w:val="002C4929"/>
    <w:rsid w:val="003352FB"/>
    <w:rsid w:val="0034141A"/>
    <w:rsid w:val="0037358A"/>
    <w:rsid w:val="00377593"/>
    <w:rsid w:val="00395DD6"/>
    <w:rsid w:val="003A4F73"/>
    <w:rsid w:val="003E13D3"/>
    <w:rsid w:val="00421D50"/>
    <w:rsid w:val="00432B3B"/>
    <w:rsid w:val="00470325"/>
    <w:rsid w:val="0052676F"/>
    <w:rsid w:val="00574FED"/>
    <w:rsid w:val="005F5E61"/>
    <w:rsid w:val="00616186"/>
    <w:rsid w:val="006A1857"/>
    <w:rsid w:val="006B723A"/>
    <w:rsid w:val="006C6F2F"/>
    <w:rsid w:val="0074215B"/>
    <w:rsid w:val="007651AE"/>
    <w:rsid w:val="007B3B10"/>
    <w:rsid w:val="00864AB0"/>
    <w:rsid w:val="008F0E1B"/>
    <w:rsid w:val="009431F8"/>
    <w:rsid w:val="009E51B1"/>
    <w:rsid w:val="00A3214B"/>
    <w:rsid w:val="00A41DCD"/>
    <w:rsid w:val="00A50085"/>
    <w:rsid w:val="00B12B1A"/>
    <w:rsid w:val="00B85708"/>
    <w:rsid w:val="00B9173C"/>
    <w:rsid w:val="00BA6B8B"/>
    <w:rsid w:val="00BB195E"/>
    <w:rsid w:val="00BF0053"/>
    <w:rsid w:val="00C10A38"/>
    <w:rsid w:val="00C20935"/>
    <w:rsid w:val="00C43421"/>
    <w:rsid w:val="00CA43E2"/>
    <w:rsid w:val="00CF7CF6"/>
    <w:rsid w:val="00DB0F56"/>
    <w:rsid w:val="00E26B14"/>
    <w:rsid w:val="00E3749A"/>
    <w:rsid w:val="00E41FDD"/>
    <w:rsid w:val="00E624F5"/>
    <w:rsid w:val="00F33670"/>
    <w:rsid w:val="00F7216E"/>
    <w:rsid w:val="00F729C3"/>
    <w:rsid w:val="00FD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AD5F5"/>
  <w15:chartTrackingRefBased/>
  <w15:docId w15:val="{11AB7857-EEE7-41E3-B5FB-DC0E347E9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3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1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95E"/>
  </w:style>
  <w:style w:type="paragraph" w:styleId="Footer">
    <w:name w:val="footer"/>
    <w:basedOn w:val="Normal"/>
    <w:link w:val="FooterChar"/>
    <w:uiPriority w:val="99"/>
    <w:unhideWhenUsed/>
    <w:rsid w:val="00BB1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5</TotalTime>
  <Pages>3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aveni Thangavel</dc:creator>
  <cp:keywords/>
  <dc:description/>
  <cp:lastModifiedBy>Neelaveni Thangavel</cp:lastModifiedBy>
  <cp:revision>50</cp:revision>
  <dcterms:created xsi:type="dcterms:W3CDTF">2020-10-26T17:23:00Z</dcterms:created>
  <dcterms:modified xsi:type="dcterms:W3CDTF">2020-11-28T16:53:00Z</dcterms:modified>
</cp:coreProperties>
</file>